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308D5" w14:textId="77777777" w:rsidR="00D441CA" w:rsidRDefault="00D441CA" w:rsidP="00D441CA">
      <w:pPr>
        <w:jc w:val="center"/>
        <w:rPr>
          <w:rFonts w:ascii="Times New Roman" w:hAnsi="Times New Roman" w:cs="Times New Roman"/>
          <w:i/>
          <w:sz w:val="20"/>
          <w:szCs w:val="24"/>
          <w:lang w:val="en-US"/>
        </w:rPr>
      </w:pP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The following supplement accompanies the </w:t>
      </w:r>
      <w:proofErr w:type="gramStart"/>
      <w:r>
        <w:rPr>
          <w:rFonts w:ascii="Times New Roman" w:hAnsi="Times New Roman" w:cs="Times New Roman"/>
          <w:i/>
          <w:sz w:val="20"/>
          <w:szCs w:val="24"/>
          <w:lang w:val="en-US"/>
        </w:rPr>
        <w:t>article</w:t>
      </w:r>
      <w:proofErr w:type="gramEnd"/>
    </w:p>
    <w:p w14:paraId="5C36A6B3" w14:textId="77777777" w:rsidR="000E21AD" w:rsidRPr="000E21AD" w:rsidRDefault="000E21AD" w:rsidP="004B0633">
      <w:pPr>
        <w:spacing w:after="60"/>
        <w:jc w:val="center"/>
        <w:rPr>
          <w:rFonts w:ascii="Times New Roman" w:hAnsi="Times New Roman" w:cs="Times New Roman"/>
          <w:i/>
          <w:sz w:val="2"/>
          <w:szCs w:val="24"/>
          <w:lang w:val="en-US"/>
        </w:rPr>
      </w:pPr>
    </w:p>
    <w:p w14:paraId="37A5FA45" w14:textId="446AA506" w:rsidR="00D441CA" w:rsidRPr="004B0633" w:rsidRDefault="00AF601F" w:rsidP="00AF601F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4B0633">
        <w:rPr>
          <w:rFonts w:ascii="Times New Roman" w:hAnsi="Times New Roman" w:cs="Times New Roman"/>
          <w:b/>
          <w:sz w:val="28"/>
          <w:lang w:val="en-US"/>
        </w:rPr>
        <w:t xml:space="preserve">Seasonal lipid dynamics of four Arctic bivalves: implications for their physiological capacities to cope with future changes in coastal </w:t>
      </w:r>
      <w:proofErr w:type="gramStart"/>
      <w:r w:rsidRPr="004B0633">
        <w:rPr>
          <w:rFonts w:ascii="Times New Roman" w:hAnsi="Times New Roman" w:cs="Times New Roman"/>
          <w:b/>
          <w:sz w:val="28"/>
          <w:lang w:val="en-US"/>
        </w:rPr>
        <w:t>ecosystems</w:t>
      </w:r>
      <w:proofErr w:type="gramEnd"/>
    </w:p>
    <w:p w14:paraId="757EE95A" w14:textId="77777777" w:rsidR="00D441CA" w:rsidRPr="000E21AD" w:rsidRDefault="00D441CA" w:rsidP="004B0633">
      <w:pPr>
        <w:spacing w:after="60"/>
        <w:jc w:val="center"/>
        <w:rPr>
          <w:rFonts w:ascii="Times New Roman" w:hAnsi="Times New Roman" w:cs="Times New Roman"/>
          <w:b/>
          <w:sz w:val="2"/>
          <w:lang w:val="en-US"/>
        </w:rPr>
      </w:pPr>
    </w:p>
    <w:p w14:paraId="20CB1C0E" w14:textId="62EE9111" w:rsidR="00D441CA" w:rsidRDefault="00D441CA" w:rsidP="00D441CA">
      <w:pPr>
        <w:jc w:val="center"/>
        <w:rPr>
          <w:rFonts w:ascii="Times New Roman" w:hAnsi="Times New Roman" w:cs="Times New Roman"/>
          <w:b/>
          <w:sz w:val="24"/>
        </w:rPr>
      </w:pPr>
      <w:r w:rsidRPr="00D441CA">
        <w:rPr>
          <w:rFonts w:ascii="Times New Roman" w:hAnsi="Times New Roman" w:cs="Times New Roman"/>
          <w:b/>
          <w:sz w:val="24"/>
        </w:rPr>
        <w:t xml:space="preserve">Guillaume Bridier*, </w:t>
      </w:r>
      <w:r w:rsidR="00AF601F">
        <w:rPr>
          <w:rFonts w:ascii="Times New Roman" w:hAnsi="Times New Roman" w:cs="Times New Roman"/>
          <w:b/>
          <w:sz w:val="24"/>
        </w:rPr>
        <w:t>Frédéric Olivier</w:t>
      </w:r>
      <w:r w:rsidRPr="00D441CA">
        <w:rPr>
          <w:rFonts w:ascii="Times New Roman" w:hAnsi="Times New Roman" w:cs="Times New Roman"/>
          <w:b/>
          <w:sz w:val="24"/>
        </w:rPr>
        <w:t xml:space="preserve">, Jacques </w:t>
      </w:r>
      <w:proofErr w:type="spellStart"/>
      <w:r w:rsidRPr="00D441CA">
        <w:rPr>
          <w:rFonts w:ascii="Times New Roman" w:hAnsi="Times New Roman" w:cs="Times New Roman"/>
          <w:b/>
          <w:sz w:val="24"/>
        </w:rPr>
        <w:t>Grall</w:t>
      </w:r>
      <w:proofErr w:type="spellEnd"/>
      <w:r w:rsidRPr="00D441CA">
        <w:rPr>
          <w:rFonts w:ascii="Times New Roman" w:hAnsi="Times New Roman" w:cs="Times New Roman"/>
          <w:b/>
          <w:sz w:val="24"/>
        </w:rPr>
        <w:t xml:space="preserve">, Laurent </w:t>
      </w:r>
      <w:proofErr w:type="spellStart"/>
      <w:r w:rsidRPr="00D441CA">
        <w:rPr>
          <w:rFonts w:ascii="Times New Roman" w:hAnsi="Times New Roman" w:cs="Times New Roman"/>
          <w:b/>
          <w:sz w:val="24"/>
        </w:rPr>
        <w:t>Chauvaud</w:t>
      </w:r>
      <w:proofErr w:type="spellEnd"/>
      <w:r w:rsidRPr="00D441CA">
        <w:rPr>
          <w:rFonts w:ascii="Times New Roman" w:hAnsi="Times New Roman" w:cs="Times New Roman"/>
          <w:b/>
          <w:sz w:val="24"/>
        </w:rPr>
        <w:t xml:space="preserve">, </w:t>
      </w:r>
      <w:r w:rsidR="00AF601F">
        <w:rPr>
          <w:rFonts w:ascii="Times New Roman" w:hAnsi="Times New Roman" w:cs="Times New Roman"/>
          <w:b/>
          <w:sz w:val="24"/>
        </w:rPr>
        <w:t>Mikael K. </w:t>
      </w:r>
      <w:proofErr w:type="spellStart"/>
      <w:r w:rsidR="00AF601F">
        <w:rPr>
          <w:rFonts w:ascii="Times New Roman" w:hAnsi="Times New Roman" w:cs="Times New Roman"/>
          <w:b/>
          <w:sz w:val="24"/>
        </w:rPr>
        <w:t>Sejr</w:t>
      </w:r>
      <w:proofErr w:type="spellEnd"/>
      <w:r w:rsidRPr="00D441CA">
        <w:rPr>
          <w:rFonts w:ascii="Times New Roman" w:hAnsi="Times New Roman" w:cs="Times New Roman"/>
          <w:b/>
          <w:sz w:val="24"/>
        </w:rPr>
        <w:t xml:space="preserve">, </w:t>
      </w:r>
      <w:r w:rsidR="00AF601F">
        <w:rPr>
          <w:rFonts w:ascii="Times New Roman" w:hAnsi="Times New Roman" w:cs="Times New Roman"/>
          <w:b/>
          <w:sz w:val="24"/>
        </w:rPr>
        <w:t>Réjean Tremblay</w:t>
      </w:r>
    </w:p>
    <w:p w14:paraId="2B001064" w14:textId="77777777" w:rsidR="000E21AD" w:rsidRPr="000E21AD" w:rsidRDefault="000E21AD" w:rsidP="004B0633">
      <w:pPr>
        <w:spacing w:after="60"/>
        <w:jc w:val="center"/>
        <w:rPr>
          <w:rFonts w:ascii="Times New Roman" w:hAnsi="Times New Roman" w:cs="Times New Roman"/>
          <w:b/>
          <w:sz w:val="2"/>
        </w:rPr>
      </w:pPr>
    </w:p>
    <w:p w14:paraId="3C8194DC" w14:textId="77777777" w:rsidR="00D441CA" w:rsidRPr="00D441CA" w:rsidRDefault="00D441CA" w:rsidP="00D441CA">
      <w:pPr>
        <w:jc w:val="center"/>
        <w:rPr>
          <w:rFonts w:ascii="Times New Roman" w:hAnsi="Times New Roman" w:cs="Times New Roman"/>
          <w:sz w:val="20"/>
          <w:lang w:val="en-US"/>
        </w:rPr>
      </w:pPr>
      <w:r w:rsidRPr="00D441CA">
        <w:rPr>
          <w:rFonts w:ascii="Times New Roman" w:hAnsi="Times New Roman" w:cs="Times New Roman"/>
          <w:sz w:val="20"/>
          <w:lang w:val="en-US"/>
        </w:rPr>
        <w:t>*Corresponding author: guillaume.bridier@live.ie</w:t>
      </w:r>
    </w:p>
    <w:p w14:paraId="52388F2B" w14:textId="77777777" w:rsidR="00D441CA" w:rsidRPr="00D441CA" w:rsidRDefault="00D441CA" w:rsidP="004B0633">
      <w:pPr>
        <w:spacing w:after="60"/>
        <w:rPr>
          <w:lang w:val="en-US"/>
        </w:rPr>
      </w:pPr>
    </w:p>
    <w:p w14:paraId="75299D6E" w14:textId="7F40BA10" w:rsidR="00016577" w:rsidRDefault="00A41694" w:rsidP="00A4169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able S1: </w:t>
      </w:r>
      <w:r w:rsidR="00016577">
        <w:rPr>
          <w:rFonts w:ascii="Times New Roman" w:hAnsi="Times New Roman" w:cs="Times New Roman"/>
          <w:sz w:val="24"/>
          <w:lang w:val="en-US"/>
        </w:rPr>
        <w:t>Mass of total lipids, wet weight of digestive glands</w:t>
      </w:r>
      <w:r w:rsidR="0098260B">
        <w:rPr>
          <w:rFonts w:ascii="Times New Roman" w:hAnsi="Times New Roman" w:cs="Times New Roman"/>
          <w:sz w:val="24"/>
          <w:lang w:val="en-US"/>
        </w:rPr>
        <w:t xml:space="preserve">, </w:t>
      </w:r>
      <w:r w:rsidR="00016577">
        <w:rPr>
          <w:rFonts w:ascii="Times New Roman" w:hAnsi="Times New Roman" w:cs="Times New Roman"/>
          <w:sz w:val="24"/>
          <w:lang w:val="en-US"/>
        </w:rPr>
        <w:t xml:space="preserve">total lipid content of digestive glands </w:t>
      </w:r>
      <w:r w:rsidR="000B344A">
        <w:rPr>
          <w:rFonts w:ascii="Times New Roman" w:hAnsi="Times New Roman" w:cs="Times New Roman"/>
          <w:sz w:val="24"/>
          <w:lang w:val="en-US"/>
        </w:rPr>
        <w:t xml:space="preserve">(DG) </w:t>
      </w:r>
      <w:r w:rsidR="0098260B">
        <w:rPr>
          <w:rFonts w:ascii="Times New Roman" w:hAnsi="Times New Roman" w:cs="Times New Roman"/>
          <w:sz w:val="24"/>
          <w:lang w:val="en-US"/>
        </w:rPr>
        <w:t xml:space="preserve">and shell sizes (length, width, height) </w:t>
      </w:r>
      <w:r w:rsidR="00016577">
        <w:rPr>
          <w:rFonts w:ascii="Times New Roman" w:hAnsi="Times New Roman" w:cs="Times New Roman"/>
          <w:sz w:val="24"/>
          <w:lang w:val="en-US"/>
        </w:rPr>
        <w:t xml:space="preserve">of </w:t>
      </w:r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Astarte</w:t>
      </w:r>
      <w:r w:rsidR="0001657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moerchi</w:t>
      </w:r>
      <w:proofErr w:type="spellEnd"/>
      <w:r w:rsidR="00016577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Hiatella</w:t>
      </w:r>
      <w:proofErr w:type="spellEnd"/>
      <w:r w:rsidR="0001657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arctica</w:t>
      </w:r>
      <w:proofErr w:type="spellEnd"/>
      <w:r w:rsidR="00016577">
        <w:rPr>
          <w:rFonts w:ascii="Times New Roman" w:hAnsi="Times New Roman" w:cs="Times New Roman"/>
          <w:sz w:val="24"/>
          <w:lang w:val="en-US"/>
        </w:rPr>
        <w:t xml:space="preserve">, </w:t>
      </w:r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Mya</w:t>
      </w:r>
      <w:r w:rsidR="0001657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truncata</w:t>
      </w:r>
      <w:proofErr w:type="spellEnd"/>
      <w:r w:rsidR="00016577">
        <w:rPr>
          <w:rFonts w:ascii="Times New Roman" w:hAnsi="Times New Roman" w:cs="Times New Roman"/>
          <w:sz w:val="24"/>
          <w:lang w:val="en-US"/>
        </w:rPr>
        <w:t xml:space="preserve"> and </w:t>
      </w:r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Musculus</w:t>
      </w:r>
      <w:r w:rsidR="0001657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16577" w:rsidRPr="00016577">
        <w:rPr>
          <w:rFonts w:ascii="Times New Roman" w:hAnsi="Times New Roman" w:cs="Times New Roman"/>
          <w:i/>
          <w:iCs/>
          <w:sz w:val="24"/>
          <w:lang w:val="en-US"/>
        </w:rPr>
        <w:t>discors</w:t>
      </w:r>
      <w:proofErr w:type="spellEnd"/>
      <w:r w:rsidR="000B344A">
        <w:rPr>
          <w:rFonts w:ascii="Times New Roman" w:hAnsi="Times New Roman" w:cs="Times New Roman"/>
          <w:sz w:val="24"/>
          <w:lang w:val="en-US"/>
        </w:rPr>
        <w:t xml:space="preserve"> </w:t>
      </w:r>
      <w:r w:rsidR="0098260B">
        <w:rPr>
          <w:rFonts w:ascii="Times New Roman" w:hAnsi="Times New Roman" w:cs="Times New Roman"/>
          <w:sz w:val="24"/>
          <w:lang w:val="en-US"/>
        </w:rPr>
        <w:t xml:space="preserve">collected </w:t>
      </w:r>
      <w:r w:rsidR="000B344A">
        <w:rPr>
          <w:rFonts w:ascii="Times New Roman" w:hAnsi="Times New Roman" w:cs="Times New Roman"/>
          <w:sz w:val="24"/>
          <w:lang w:val="en-US"/>
        </w:rPr>
        <w:t>in Winter and Summer</w:t>
      </w:r>
      <w:r w:rsidR="00016577">
        <w:rPr>
          <w:rFonts w:ascii="Times New Roman" w:hAnsi="Times New Roman" w:cs="Times New Roman"/>
          <w:sz w:val="24"/>
          <w:lang w:val="en-US"/>
        </w:rPr>
        <w:t>.</w:t>
      </w:r>
      <w:r w:rsidR="0098260B">
        <w:rPr>
          <w:rFonts w:ascii="Times New Roman" w:hAnsi="Times New Roman" w:cs="Times New Roman"/>
          <w:sz w:val="24"/>
          <w:lang w:val="en-US"/>
        </w:rPr>
        <w:t xml:space="preserve"> NA: Not Available. </w:t>
      </w:r>
      <w:r w:rsidR="0098260B" w:rsidRPr="0098260B">
        <w:rPr>
          <w:rFonts w:ascii="Times New Roman" w:hAnsi="Times New Roman" w:cs="Times New Roman"/>
          <w:sz w:val="24"/>
          <w:lang w:val="en-US"/>
        </w:rPr>
        <w:t>Missing values (NA) are related to two situations: 1) the amount of lipid or the mass of the digestive gland w</w:t>
      </w:r>
      <w:r w:rsidR="0098260B">
        <w:rPr>
          <w:rFonts w:ascii="Times New Roman" w:hAnsi="Times New Roman" w:cs="Times New Roman"/>
          <w:sz w:val="24"/>
          <w:lang w:val="en-US"/>
        </w:rPr>
        <w:t>ere</w:t>
      </w:r>
      <w:r w:rsidR="0098260B" w:rsidRPr="0098260B">
        <w:rPr>
          <w:rFonts w:ascii="Times New Roman" w:hAnsi="Times New Roman" w:cs="Times New Roman"/>
          <w:sz w:val="24"/>
          <w:lang w:val="en-US"/>
        </w:rPr>
        <w:t xml:space="preserve"> too small to estimate</w:t>
      </w:r>
      <w:r w:rsidR="0098260B">
        <w:rPr>
          <w:rFonts w:ascii="Times New Roman" w:hAnsi="Times New Roman" w:cs="Times New Roman"/>
          <w:sz w:val="24"/>
          <w:lang w:val="en-US"/>
        </w:rPr>
        <w:t xml:space="preserve"> lipid concentrations</w:t>
      </w:r>
      <w:r w:rsidR="0098260B" w:rsidRPr="0098260B">
        <w:rPr>
          <w:rFonts w:ascii="Times New Roman" w:hAnsi="Times New Roman" w:cs="Times New Roman"/>
          <w:sz w:val="24"/>
          <w:lang w:val="en-US"/>
        </w:rPr>
        <w:t xml:space="preserve"> with </w:t>
      </w:r>
      <w:r w:rsidR="0098260B">
        <w:rPr>
          <w:rFonts w:ascii="Times New Roman" w:hAnsi="Times New Roman" w:cs="Times New Roman"/>
          <w:sz w:val="24"/>
          <w:lang w:val="en-US"/>
        </w:rPr>
        <w:t>reasonable</w:t>
      </w:r>
      <w:r w:rsidR="0098260B" w:rsidRPr="0098260B">
        <w:rPr>
          <w:rFonts w:ascii="Times New Roman" w:hAnsi="Times New Roman" w:cs="Times New Roman"/>
          <w:sz w:val="24"/>
          <w:lang w:val="en-US"/>
        </w:rPr>
        <w:t xml:space="preserve"> accuracy, 2) the bivalve shells broke during dissection.</w:t>
      </w:r>
    </w:p>
    <w:p w14:paraId="5ED936E4" w14:textId="22313204" w:rsidR="00A41694" w:rsidRPr="00265011" w:rsidRDefault="00016577" w:rsidP="00A41694">
      <w:pPr>
        <w:spacing w:line="480" w:lineRule="auto"/>
        <w:jc w:val="both"/>
        <w:rPr>
          <w:rFonts w:ascii="Times New Roman" w:eastAsia="MS Mincho" w:hAnsi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able S2: </w:t>
      </w:r>
      <w:r w:rsidR="00265011">
        <w:rPr>
          <w:rFonts w:ascii="Times New Roman" w:hAnsi="Times New Roman" w:cs="Times New Roman"/>
          <w:sz w:val="24"/>
          <w:lang w:val="en-US"/>
        </w:rPr>
        <w:t>Neutral lipid fatty acid composition</w:t>
      </w:r>
      <w:r w:rsidR="00701D79">
        <w:rPr>
          <w:rFonts w:ascii="Times New Roman" w:hAnsi="Times New Roman" w:cs="Times New Roman"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 xml:space="preserve">of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Astarte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moerchi</w:t>
      </w:r>
      <w:proofErr w:type="spellEnd"/>
      <w:r w:rsidR="00265011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Hiatella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arctica</w:t>
      </w:r>
      <w:proofErr w:type="spellEnd"/>
      <w:r w:rsidR="00265011">
        <w:rPr>
          <w:rFonts w:ascii="Times New Roman" w:hAnsi="Times New Roman" w:cs="Times New Roman"/>
          <w:sz w:val="24"/>
          <w:lang w:val="en-US"/>
        </w:rPr>
        <w:t xml:space="preserve">,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Mya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truncata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 xml:space="preserve">and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Musculus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discors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>digestive glands in Winter</w:t>
      </w:r>
      <w:r w:rsidR="00701D79">
        <w:rPr>
          <w:rFonts w:ascii="Times New Roman" w:hAnsi="Times New Roman" w:cs="Times New Roman"/>
          <w:sz w:val="24"/>
          <w:lang w:val="en-US"/>
        </w:rPr>
        <w:t xml:space="preserve"> (Mai</w:t>
      </w:r>
      <w:r w:rsidR="00265011">
        <w:rPr>
          <w:rFonts w:ascii="Times New Roman" w:hAnsi="Times New Roman" w:cs="Times New Roman"/>
          <w:sz w:val="24"/>
          <w:lang w:val="en-US"/>
        </w:rPr>
        <w:t>) and Summer</w:t>
      </w:r>
      <w:r w:rsidR="00701D79">
        <w:rPr>
          <w:rFonts w:ascii="Times New Roman" w:hAnsi="Times New Roman" w:cs="Times New Roman"/>
          <w:sz w:val="24"/>
          <w:lang w:val="en-US"/>
        </w:rPr>
        <w:t xml:space="preserve"> (August</w:t>
      </w:r>
      <w:r w:rsidR="00265011">
        <w:rPr>
          <w:rFonts w:ascii="Times New Roman" w:hAnsi="Times New Roman" w:cs="Times New Roman"/>
          <w:sz w:val="24"/>
          <w:lang w:val="en-US"/>
        </w:rPr>
        <w:t xml:space="preserve">). </w:t>
      </w:r>
      <w:r w:rsidR="00701D79">
        <w:rPr>
          <w:rFonts w:ascii="Times New Roman" w:hAnsi="Times New Roman" w:cs="Times New Roman"/>
          <w:sz w:val="24"/>
          <w:lang w:val="en-US"/>
        </w:rPr>
        <w:t xml:space="preserve">Values correspond to mean percentages with standard errors of the mean in brackets. SFA, MUFA, PUFA and EFA refer to Saturated, </w:t>
      </w:r>
      <w:proofErr w:type="spellStart"/>
      <w:r w:rsidR="00701D79">
        <w:rPr>
          <w:rFonts w:ascii="Times New Roman" w:hAnsi="Times New Roman" w:cs="Times New Roman"/>
          <w:sz w:val="24"/>
          <w:lang w:val="en-US"/>
        </w:rPr>
        <w:t>MonoUnsaturated</w:t>
      </w:r>
      <w:proofErr w:type="spellEnd"/>
      <w:r w:rsidR="00701D79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701D79">
        <w:rPr>
          <w:rFonts w:ascii="Times New Roman" w:hAnsi="Times New Roman" w:cs="Times New Roman"/>
          <w:sz w:val="24"/>
          <w:lang w:val="en-US"/>
        </w:rPr>
        <w:t>PolyUnsaturated</w:t>
      </w:r>
      <w:proofErr w:type="spellEnd"/>
      <w:r w:rsidR="00701D79">
        <w:rPr>
          <w:rFonts w:ascii="Times New Roman" w:hAnsi="Times New Roman" w:cs="Times New Roman"/>
          <w:sz w:val="24"/>
          <w:lang w:val="en-US"/>
        </w:rPr>
        <w:t xml:space="preserve"> and Essential Fatty Acids, respectively. EPA: </w:t>
      </w:r>
      <w:proofErr w:type="spellStart"/>
      <w:r w:rsidR="00701D79" w:rsidRPr="00701D79">
        <w:rPr>
          <w:rFonts w:ascii="Times New Roman" w:hAnsi="Times New Roman" w:cs="Times New Roman"/>
          <w:sz w:val="24"/>
          <w:lang w:val="en-US"/>
        </w:rPr>
        <w:t>Eicosa</w:t>
      </w:r>
      <w:r w:rsidR="00E134D4">
        <w:rPr>
          <w:rFonts w:ascii="Times New Roman" w:hAnsi="Times New Roman" w:cs="Times New Roman"/>
          <w:sz w:val="24"/>
          <w:lang w:val="en-US"/>
        </w:rPr>
        <w:t>p</w:t>
      </w:r>
      <w:r w:rsidR="00701D79" w:rsidRPr="00701D79">
        <w:rPr>
          <w:rFonts w:ascii="Times New Roman" w:hAnsi="Times New Roman" w:cs="Times New Roman"/>
          <w:sz w:val="24"/>
          <w:lang w:val="en-US"/>
        </w:rPr>
        <w:t>entaenoic</w:t>
      </w:r>
      <w:proofErr w:type="spellEnd"/>
      <w:r w:rsidR="00701D79" w:rsidRPr="00701D79">
        <w:rPr>
          <w:rFonts w:ascii="Times New Roman" w:hAnsi="Times New Roman" w:cs="Times New Roman"/>
          <w:sz w:val="24"/>
          <w:lang w:val="en-US"/>
        </w:rPr>
        <w:t xml:space="preserve"> </w:t>
      </w:r>
      <w:r w:rsidR="00E134D4">
        <w:rPr>
          <w:rFonts w:ascii="Times New Roman" w:hAnsi="Times New Roman" w:cs="Times New Roman"/>
          <w:sz w:val="24"/>
          <w:lang w:val="en-US"/>
        </w:rPr>
        <w:t>a</w:t>
      </w:r>
      <w:r w:rsidR="00701D79" w:rsidRPr="00701D79">
        <w:rPr>
          <w:rFonts w:ascii="Times New Roman" w:hAnsi="Times New Roman" w:cs="Times New Roman"/>
          <w:sz w:val="24"/>
          <w:lang w:val="en-US"/>
        </w:rPr>
        <w:t xml:space="preserve">cid </w:t>
      </w:r>
      <w:r w:rsidR="00701D79">
        <w:rPr>
          <w:rFonts w:ascii="Times New Roman" w:hAnsi="Times New Roman" w:cs="Times New Roman"/>
          <w:sz w:val="24"/>
          <w:lang w:val="en-US"/>
        </w:rPr>
        <w:t>(</w:t>
      </w:r>
      <w:proofErr w:type="gramStart"/>
      <w:r w:rsidR="00701D79">
        <w:rPr>
          <w:rFonts w:ascii="Times New Roman" w:hAnsi="Times New Roman" w:cs="Times New Roman"/>
          <w:sz w:val="24"/>
          <w:lang w:val="en-US"/>
        </w:rPr>
        <w:t>i.e.</w:t>
      </w:r>
      <w:proofErr w:type="gramEnd"/>
      <w:r w:rsidR="00701D79">
        <w:rPr>
          <w:rFonts w:ascii="Times New Roman" w:hAnsi="Times New Roman" w:cs="Times New Roman"/>
          <w:sz w:val="24"/>
          <w:lang w:val="en-US"/>
        </w:rPr>
        <w:t xml:space="preserve"> 20:5ω3), DHA: </w:t>
      </w:r>
      <w:r w:rsidR="00701D79" w:rsidRPr="00701D79">
        <w:rPr>
          <w:rFonts w:ascii="Times New Roman" w:hAnsi="Times New Roman" w:cs="Times New Roman"/>
          <w:sz w:val="24"/>
          <w:lang w:val="en-US"/>
        </w:rPr>
        <w:t>Docosa</w:t>
      </w:r>
      <w:r w:rsidR="00E134D4">
        <w:rPr>
          <w:rFonts w:ascii="Times New Roman" w:hAnsi="Times New Roman" w:cs="Times New Roman"/>
          <w:sz w:val="24"/>
          <w:lang w:val="en-US"/>
        </w:rPr>
        <w:t>h</w:t>
      </w:r>
      <w:r w:rsidR="00701D79" w:rsidRPr="00701D79">
        <w:rPr>
          <w:rFonts w:ascii="Times New Roman" w:hAnsi="Times New Roman" w:cs="Times New Roman"/>
          <w:sz w:val="24"/>
          <w:lang w:val="en-US"/>
        </w:rPr>
        <w:t xml:space="preserve">exaenoic </w:t>
      </w:r>
      <w:r w:rsidR="00E134D4">
        <w:rPr>
          <w:rFonts w:ascii="Times New Roman" w:hAnsi="Times New Roman" w:cs="Times New Roman"/>
          <w:sz w:val="24"/>
          <w:lang w:val="en-US"/>
        </w:rPr>
        <w:t>a</w:t>
      </w:r>
      <w:r w:rsidR="00701D79" w:rsidRPr="00701D79">
        <w:rPr>
          <w:rFonts w:ascii="Times New Roman" w:hAnsi="Times New Roman" w:cs="Times New Roman"/>
          <w:sz w:val="24"/>
          <w:lang w:val="en-US"/>
        </w:rPr>
        <w:t xml:space="preserve">cid </w:t>
      </w:r>
      <w:r w:rsidR="00701D79">
        <w:rPr>
          <w:rFonts w:ascii="Times New Roman" w:hAnsi="Times New Roman" w:cs="Times New Roman"/>
          <w:sz w:val="24"/>
          <w:lang w:val="en-US"/>
        </w:rPr>
        <w:t>(i.e. 22:6ω3), TMTD:</w:t>
      </w:r>
      <w:r w:rsidR="00E134D4" w:rsidRPr="00E134D4">
        <w:rPr>
          <w:lang w:val="en-US"/>
        </w:rPr>
        <w:t xml:space="preserve"> </w:t>
      </w:r>
      <w:proofErr w:type="spellStart"/>
      <w:r w:rsidR="00E134D4">
        <w:rPr>
          <w:rFonts w:ascii="Times New Roman" w:hAnsi="Times New Roman" w:cs="Times New Roman"/>
          <w:sz w:val="24"/>
          <w:lang w:val="en-US"/>
        </w:rPr>
        <w:t>T</w:t>
      </w:r>
      <w:r w:rsidR="00E134D4" w:rsidRPr="00E134D4">
        <w:rPr>
          <w:rFonts w:ascii="Times New Roman" w:hAnsi="Times New Roman" w:cs="Times New Roman"/>
          <w:sz w:val="24"/>
          <w:lang w:val="en-US"/>
        </w:rPr>
        <w:t>ri</w:t>
      </w:r>
      <w:r w:rsidR="00E134D4">
        <w:rPr>
          <w:rFonts w:ascii="Times New Roman" w:hAnsi="Times New Roman" w:cs="Times New Roman"/>
          <w:sz w:val="24"/>
          <w:lang w:val="en-US"/>
        </w:rPr>
        <w:t>m</w:t>
      </w:r>
      <w:r w:rsidR="00E134D4" w:rsidRPr="00E134D4">
        <w:rPr>
          <w:rFonts w:ascii="Times New Roman" w:hAnsi="Times New Roman" w:cs="Times New Roman"/>
          <w:sz w:val="24"/>
          <w:lang w:val="en-US"/>
        </w:rPr>
        <w:t>ethyl</w:t>
      </w:r>
      <w:r w:rsidR="00E134D4">
        <w:rPr>
          <w:rFonts w:ascii="Times New Roman" w:hAnsi="Times New Roman" w:cs="Times New Roman"/>
          <w:sz w:val="24"/>
          <w:lang w:val="en-US"/>
        </w:rPr>
        <w:t>t</w:t>
      </w:r>
      <w:r w:rsidR="00E134D4" w:rsidRPr="00E134D4">
        <w:rPr>
          <w:rFonts w:ascii="Times New Roman" w:hAnsi="Times New Roman" w:cs="Times New Roman"/>
          <w:sz w:val="24"/>
          <w:lang w:val="en-US"/>
        </w:rPr>
        <w:t>ri</w:t>
      </w:r>
      <w:r w:rsidR="00E134D4">
        <w:rPr>
          <w:rFonts w:ascii="Times New Roman" w:hAnsi="Times New Roman" w:cs="Times New Roman"/>
          <w:sz w:val="24"/>
          <w:lang w:val="en-US"/>
        </w:rPr>
        <w:t>d</w:t>
      </w:r>
      <w:r w:rsidR="00E134D4" w:rsidRPr="00E134D4">
        <w:rPr>
          <w:rFonts w:ascii="Times New Roman" w:hAnsi="Times New Roman" w:cs="Times New Roman"/>
          <w:sz w:val="24"/>
          <w:lang w:val="en-US"/>
        </w:rPr>
        <w:t>ecanoic</w:t>
      </w:r>
      <w:proofErr w:type="spellEnd"/>
      <w:r w:rsidR="00E134D4" w:rsidRPr="00E134D4">
        <w:rPr>
          <w:rFonts w:ascii="Times New Roman" w:hAnsi="Times New Roman" w:cs="Times New Roman"/>
          <w:sz w:val="24"/>
          <w:lang w:val="en-US"/>
        </w:rPr>
        <w:t xml:space="preserve"> acid</w:t>
      </w:r>
      <w:r w:rsidR="00701D79">
        <w:rPr>
          <w:rFonts w:ascii="Times New Roman" w:hAnsi="Times New Roman" w:cs="Times New Roman"/>
          <w:sz w:val="24"/>
          <w:lang w:val="en-US"/>
        </w:rPr>
        <w:t>, UI: Unsaturation Index. Fatty acid percentages &lt; 0.2 % in all samples are not shown.</w:t>
      </w:r>
      <w:r w:rsidR="004B0633">
        <w:rPr>
          <w:rFonts w:ascii="Times New Roman" w:hAnsi="Times New Roman" w:cs="Times New Roman"/>
          <w:sz w:val="24"/>
          <w:lang w:val="en-US"/>
        </w:rPr>
        <w:t xml:space="preserve"> 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Asterisks and percentages in bold represent significantly different fatty acid levels between two seasons in </w:t>
      </w:r>
      <w:r w:rsidR="004B0633">
        <w:rPr>
          <w:rFonts w:ascii="Times New Roman" w:hAnsi="Times New Roman" w:cs="Times New Roman"/>
          <w:sz w:val="24"/>
          <w:lang w:val="en-US"/>
        </w:rPr>
        <w:t>a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 same species</w:t>
      </w:r>
      <w:r w:rsidR="004B0633">
        <w:rPr>
          <w:rFonts w:ascii="Times New Roman" w:hAnsi="Times New Roman" w:cs="Times New Roman"/>
          <w:sz w:val="24"/>
          <w:lang w:val="en-US"/>
        </w:rPr>
        <w:t xml:space="preserve"> (p &lt; 0.05)</w:t>
      </w:r>
      <w:r w:rsidR="004B0633" w:rsidRPr="004B0633">
        <w:rPr>
          <w:rFonts w:ascii="Times New Roman" w:hAnsi="Times New Roman" w:cs="Times New Roman"/>
          <w:sz w:val="24"/>
          <w:lang w:val="en-US"/>
        </w:rPr>
        <w:t>.</w:t>
      </w:r>
      <w:r w:rsidR="004B0633">
        <w:rPr>
          <w:rFonts w:ascii="Times New Roman" w:hAnsi="Times New Roman" w:cs="Times New Roman"/>
          <w:sz w:val="24"/>
          <w:lang w:val="en-US"/>
        </w:rPr>
        <w:t xml:space="preserve"> </w:t>
      </w:r>
      <w:r w:rsidR="004B0633" w:rsidRPr="004B0633">
        <w:rPr>
          <w:rFonts w:ascii="Times New Roman" w:hAnsi="Times New Roman" w:cs="Times New Roman"/>
          <w:sz w:val="24"/>
          <w:lang w:val="en-US"/>
        </w:rPr>
        <w:t>Differen</w:t>
      </w:r>
      <w:r w:rsidR="004B0633">
        <w:rPr>
          <w:rFonts w:ascii="Times New Roman" w:hAnsi="Times New Roman" w:cs="Times New Roman"/>
          <w:sz w:val="24"/>
          <w:lang w:val="en-US"/>
        </w:rPr>
        <w:t>t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 letters indicate significantly different fatty acid levels between species </w:t>
      </w:r>
      <w:r w:rsidR="004B0633">
        <w:rPr>
          <w:rFonts w:ascii="Times New Roman" w:hAnsi="Times New Roman" w:cs="Times New Roman"/>
          <w:sz w:val="24"/>
          <w:lang w:val="en-US"/>
        </w:rPr>
        <w:t xml:space="preserve">with 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winter and summer seasons combined </w:t>
      </w:r>
      <w:r w:rsidR="004B0633">
        <w:rPr>
          <w:rFonts w:ascii="Times New Roman" w:hAnsi="Times New Roman" w:cs="Times New Roman"/>
          <w:sz w:val="24"/>
          <w:lang w:val="en-US"/>
        </w:rPr>
        <w:t>(</w:t>
      </w:r>
      <w:r w:rsidR="004B0633" w:rsidRPr="004B0633">
        <w:rPr>
          <w:rFonts w:ascii="Times New Roman" w:hAnsi="Times New Roman" w:cs="Times New Roman"/>
          <w:sz w:val="24"/>
          <w:lang w:val="en-US"/>
        </w:rPr>
        <w:t>p-values are shown in the last column on the right).</w:t>
      </w:r>
    </w:p>
    <w:p w14:paraId="17C5EE91" w14:textId="6460D165" w:rsidR="00A41694" w:rsidRDefault="000E21AD" w:rsidP="004B0633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E21AD">
        <w:rPr>
          <w:rFonts w:ascii="Times New Roman" w:hAnsi="Times New Roman" w:cs="Times New Roman"/>
          <w:sz w:val="24"/>
          <w:lang w:val="en-US"/>
        </w:rPr>
        <w:t xml:space="preserve">Table </w:t>
      </w:r>
      <w:r w:rsidR="00A41694">
        <w:rPr>
          <w:rFonts w:ascii="Times New Roman" w:hAnsi="Times New Roman" w:cs="Times New Roman"/>
          <w:sz w:val="24"/>
          <w:lang w:val="en-US"/>
        </w:rPr>
        <w:t>S</w:t>
      </w:r>
      <w:r w:rsidR="00016577">
        <w:rPr>
          <w:rFonts w:ascii="Times New Roman" w:hAnsi="Times New Roman" w:cs="Times New Roman"/>
          <w:sz w:val="24"/>
          <w:lang w:val="en-US"/>
        </w:rPr>
        <w:t>3</w:t>
      </w:r>
      <w:r w:rsidRPr="000E21AD">
        <w:rPr>
          <w:rFonts w:ascii="Times New Roman" w:hAnsi="Times New Roman" w:cs="Times New Roman"/>
          <w:sz w:val="24"/>
          <w:lang w:val="en-US"/>
        </w:rPr>
        <w:t xml:space="preserve">: </w:t>
      </w:r>
      <w:r w:rsidR="00265011">
        <w:rPr>
          <w:rFonts w:ascii="Times New Roman" w:hAnsi="Times New Roman" w:cs="Times New Roman"/>
          <w:sz w:val="24"/>
          <w:lang w:val="en-US"/>
        </w:rPr>
        <w:t>Polar lipid fatty acid composition</w:t>
      </w:r>
      <w:r w:rsidR="00701D79">
        <w:rPr>
          <w:rFonts w:ascii="Times New Roman" w:hAnsi="Times New Roman" w:cs="Times New Roman"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 xml:space="preserve">of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Astarte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moerchi</w:t>
      </w:r>
      <w:proofErr w:type="spellEnd"/>
      <w:r w:rsidR="00265011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Hiatella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arctica</w:t>
      </w:r>
      <w:proofErr w:type="spellEnd"/>
      <w:r w:rsidR="00265011">
        <w:rPr>
          <w:rFonts w:ascii="Times New Roman" w:hAnsi="Times New Roman" w:cs="Times New Roman"/>
          <w:sz w:val="24"/>
          <w:lang w:val="en-US"/>
        </w:rPr>
        <w:t xml:space="preserve">,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Mya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truncata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 xml:space="preserve">and </w:t>
      </w:r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Musculus </w:t>
      </w:r>
      <w:proofErr w:type="spellStart"/>
      <w:r w:rsidR="00265011">
        <w:rPr>
          <w:rFonts w:ascii="Times New Roman" w:hAnsi="Times New Roman" w:cs="Times New Roman"/>
          <w:i/>
          <w:iCs/>
          <w:sz w:val="24"/>
          <w:lang w:val="en-US"/>
        </w:rPr>
        <w:t>discors</w:t>
      </w:r>
      <w:proofErr w:type="spellEnd"/>
      <w:r w:rsidR="00265011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="00265011">
        <w:rPr>
          <w:rFonts w:ascii="Times New Roman" w:hAnsi="Times New Roman" w:cs="Times New Roman"/>
          <w:sz w:val="24"/>
          <w:lang w:val="en-US"/>
        </w:rPr>
        <w:t>gills in Winter</w:t>
      </w:r>
      <w:r w:rsidR="00701D79">
        <w:rPr>
          <w:rFonts w:ascii="Times New Roman" w:hAnsi="Times New Roman" w:cs="Times New Roman"/>
          <w:sz w:val="24"/>
          <w:lang w:val="en-US"/>
        </w:rPr>
        <w:t xml:space="preserve"> (May</w:t>
      </w:r>
      <w:r w:rsidR="00265011">
        <w:rPr>
          <w:rFonts w:ascii="Times New Roman" w:hAnsi="Times New Roman" w:cs="Times New Roman"/>
          <w:sz w:val="24"/>
          <w:lang w:val="en-US"/>
        </w:rPr>
        <w:t>) and Summer</w:t>
      </w:r>
      <w:r w:rsidR="00701D79">
        <w:rPr>
          <w:rFonts w:ascii="Times New Roman" w:hAnsi="Times New Roman" w:cs="Times New Roman"/>
          <w:sz w:val="24"/>
          <w:lang w:val="en-US"/>
        </w:rPr>
        <w:t xml:space="preserve"> (August</w:t>
      </w:r>
      <w:r w:rsidR="00265011">
        <w:rPr>
          <w:rFonts w:ascii="Times New Roman" w:hAnsi="Times New Roman" w:cs="Times New Roman"/>
          <w:sz w:val="24"/>
          <w:lang w:val="en-US"/>
        </w:rPr>
        <w:t>).</w:t>
      </w:r>
      <w:r w:rsidR="00701D79">
        <w:rPr>
          <w:rFonts w:ascii="Times New Roman" w:hAnsi="Times New Roman" w:cs="Times New Roman"/>
          <w:sz w:val="24"/>
          <w:lang w:val="en-US"/>
        </w:rPr>
        <w:t xml:space="preserve"> Values correspond to mean percentages with standard errors of the mean in brackets. </w:t>
      </w:r>
      <w:r w:rsidR="00E134D4">
        <w:rPr>
          <w:rFonts w:ascii="Times New Roman" w:hAnsi="Times New Roman" w:cs="Times New Roman"/>
          <w:sz w:val="24"/>
          <w:lang w:val="en-US"/>
        </w:rPr>
        <w:t xml:space="preserve">SFA, MUFA, PUFA and EFA refer </w:t>
      </w:r>
      <w:r w:rsidR="00E134D4">
        <w:rPr>
          <w:rFonts w:ascii="Times New Roman" w:hAnsi="Times New Roman" w:cs="Times New Roman"/>
          <w:sz w:val="24"/>
          <w:lang w:val="en-US"/>
        </w:rPr>
        <w:lastRenderedPageBreak/>
        <w:t xml:space="preserve">to Saturated, </w:t>
      </w:r>
      <w:proofErr w:type="spellStart"/>
      <w:r w:rsidR="00E134D4">
        <w:rPr>
          <w:rFonts w:ascii="Times New Roman" w:hAnsi="Times New Roman" w:cs="Times New Roman"/>
          <w:sz w:val="24"/>
          <w:lang w:val="en-US"/>
        </w:rPr>
        <w:t>MonoUnsaturated</w:t>
      </w:r>
      <w:proofErr w:type="spellEnd"/>
      <w:r w:rsidR="00E134D4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E134D4">
        <w:rPr>
          <w:rFonts w:ascii="Times New Roman" w:hAnsi="Times New Roman" w:cs="Times New Roman"/>
          <w:sz w:val="24"/>
          <w:lang w:val="en-US"/>
        </w:rPr>
        <w:t>PolyUnsaturated</w:t>
      </w:r>
      <w:proofErr w:type="spellEnd"/>
      <w:r w:rsidR="00E134D4">
        <w:rPr>
          <w:rFonts w:ascii="Times New Roman" w:hAnsi="Times New Roman" w:cs="Times New Roman"/>
          <w:sz w:val="24"/>
          <w:lang w:val="en-US"/>
        </w:rPr>
        <w:t xml:space="preserve"> and Essential Fatty Acids, respectively. EPA: </w:t>
      </w:r>
      <w:proofErr w:type="spellStart"/>
      <w:r w:rsidR="00E134D4" w:rsidRPr="00701D79">
        <w:rPr>
          <w:rFonts w:ascii="Times New Roman" w:hAnsi="Times New Roman" w:cs="Times New Roman"/>
          <w:sz w:val="24"/>
          <w:lang w:val="en-US"/>
        </w:rPr>
        <w:t>Eicosa</w:t>
      </w:r>
      <w:r w:rsidR="00E134D4">
        <w:rPr>
          <w:rFonts w:ascii="Times New Roman" w:hAnsi="Times New Roman" w:cs="Times New Roman"/>
          <w:sz w:val="24"/>
          <w:lang w:val="en-US"/>
        </w:rPr>
        <w:t>p</w:t>
      </w:r>
      <w:r w:rsidR="00E134D4" w:rsidRPr="00701D79">
        <w:rPr>
          <w:rFonts w:ascii="Times New Roman" w:hAnsi="Times New Roman" w:cs="Times New Roman"/>
          <w:sz w:val="24"/>
          <w:lang w:val="en-US"/>
        </w:rPr>
        <w:t>entaenoic</w:t>
      </w:r>
      <w:proofErr w:type="spellEnd"/>
      <w:r w:rsidR="00E134D4" w:rsidRPr="00701D79">
        <w:rPr>
          <w:rFonts w:ascii="Times New Roman" w:hAnsi="Times New Roman" w:cs="Times New Roman"/>
          <w:sz w:val="24"/>
          <w:lang w:val="en-US"/>
        </w:rPr>
        <w:t xml:space="preserve"> </w:t>
      </w:r>
      <w:r w:rsidR="00E134D4">
        <w:rPr>
          <w:rFonts w:ascii="Times New Roman" w:hAnsi="Times New Roman" w:cs="Times New Roman"/>
          <w:sz w:val="24"/>
          <w:lang w:val="en-US"/>
        </w:rPr>
        <w:t>a</w:t>
      </w:r>
      <w:r w:rsidR="00E134D4" w:rsidRPr="00701D79">
        <w:rPr>
          <w:rFonts w:ascii="Times New Roman" w:hAnsi="Times New Roman" w:cs="Times New Roman"/>
          <w:sz w:val="24"/>
          <w:lang w:val="en-US"/>
        </w:rPr>
        <w:t xml:space="preserve">cid </w:t>
      </w:r>
      <w:r w:rsidR="00E134D4">
        <w:rPr>
          <w:rFonts w:ascii="Times New Roman" w:hAnsi="Times New Roman" w:cs="Times New Roman"/>
          <w:sz w:val="24"/>
          <w:lang w:val="en-US"/>
        </w:rPr>
        <w:t>(</w:t>
      </w:r>
      <w:proofErr w:type="gramStart"/>
      <w:r w:rsidR="00E134D4">
        <w:rPr>
          <w:rFonts w:ascii="Times New Roman" w:hAnsi="Times New Roman" w:cs="Times New Roman"/>
          <w:sz w:val="24"/>
          <w:lang w:val="en-US"/>
        </w:rPr>
        <w:t>i.e.</w:t>
      </w:r>
      <w:proofErr w:type="gramEnd"/>
      <w:r w:rsidR="00E134D4">
        <w:rPr>
          <w:rFonts w:ascii="Times New Roman" w:hAnsi="Times New Roman" w:cs="Times New Roman"/>
          <w:sz w:val="24"/>
          <w:lang w:val="en-US"/>
        </w:rPr>
        <w:t xml:space="preserve"> 20:5ω3), DHA: </w:t>
      </w:r>
      <w:r w:rsidR="00E134D4" w:rsidRPr="00701D79">
        <w:rPr>
          <w:rFonts w:ascii="Times New Roman" w:hAnsi="Times New Roman" w:cs="Times New Roman"/>
          <w:sz w:val="24"/>
          <w:lang w:val="en-US"/>
        </w:rPr>
        <w:t>Docosa</w:t>
      </w:r>
      <w:r w:rsidR="00E134D4">
        <w:rPr>
          <w:rFonts w:ascii="Times New Roman" w:hAnsi="Times New Roman" w:cs="Times New Roman"/>
          <w:sz w:val="24"/>
          <w:lang w:val="en-US"/>
        </w:rPr>
        <w:t>h</w:t>
      </w:r>
      <w:r w:rsidR="00E134D4" w:rsidRPr="00701D79">
        <w:rPr>
          <w:rFonts w:ascii="Times New Roman" w:hAnsi="Times New Roman" w:cs="Times New Roman"/>
          <w:sz w:val="24"/>
          <w:lang w:val="en-US"/>
        </w:rPr>
        <w:t xml:space="preserve">exaenoic </w:t>
      </w:r>
      <w:r w:rsidR="00E134D4">
        <w:rPr>
          <w:rFonts w:ascii="Times New Roman" w:hAnsi="Times New Roman" w:cs="Times New Roman"/>
          <w:sz w:val="24"/>
          <w:lang w:val="en-US"/>
        </w:rPr>
        <w:t>a</w:t>
      </w:r>
      <w:r w:rsidR="00E134D4" w:rsidRPr="00701D79">
        <w:rPr>
          <w:rFonts w:ascii="Times New Roman" w:hAnsi="Times New Roman" w:cs="Times New Roman"/>
          <w:sz w:val="24"/>
          <w:lang w:val="en-US"/>
        </w:rPr>
        <w:t xml:space="preserve">cid </w:t>
      </w:r>
      <w:r w:rsidR="00E134D4">
        <w:rPr>
          <w:rFonts w:ascii="Times New Roman" w:hAnsi="Times New Roman" w:cs="Times New Roman"/>
          <w:sz w:val="24"/>
          <w:lang w:val="en-US"/>
        </w:rPr>
        <w:t>(i.e. 22:6ω3), TMTD:</w:t>
      </w:r>
      <w:r w:rsidR="00E134D4" w:rsidRPr="00E134D4">
        <w:rPr>
          <w:lang w:val="en-US"/>
        </w:rPr>
        <w:t xml:space="preserve"> </w:t>
      </w:r>
      <w:proofErr w:type="spellStart"/>
      <w:r w:rsidR="00E134D4">
        <w:rPr>
          <w:rFonts w:ascii="Times New Roman" w:hAnsi="Times New Roman" w:cs="Times New Roman"/>
          <w:sz w:val="24"/>
          <w:lang w:val="en-US"/>
        </w:rPr>
        <w:t>T</w:t>
      </w:r>
      <w:r w:rsidR="00E134D4" w:rsidRPr="00E134D4">
        <w:rPr>
          <w:rFonts w:ascii="Times New Roman" w:hAnsi="Times New Roman" w:cs="Times New Roman"/>
          <w:sz w:val="24"/>
          <w:lang w:val="en-US"/>
        </w:rPr>
        <w:t>ri</w:t>
      </w:r>
      <w:r w:rsidR="00E134D4">
        <w:rPr>
          <w:rFonts w:ascii="Times New Roman" w:hAnsi="Times New Roman" w:cs="Times New Roman"/>
          <w:sz w:val="24"/>
          <w:lang w:val="en-US"/>
        </w:rPr>
        <w:t>m</w:t>
      </w:r>
      <w:r w:rsidR="00E134D4" w:rsidRPr="00E134D4">
        <w:rPr>
          <w:rFonts w:ascii="Times New Roman" w:hAnsi="Times New Roman" w:cs="Times New Roman"/>
          <w:sz w:val="24"/>
          <w:lang w:val="en-US"/>
        </w:rPr>
        <w:t>ethyl</w:t>
      </w:r>
      <w:r w:rsidR="00E134D4">
        <w:rPr>
          <w:rFonts w:ascii="Times New Roman" w:hAnsi="Times New Roman" w:cs="Times New Roman"/>
          <w:sz w:val="24"/>
          <w:lang w:val="en-US"/>
        </w:rPr>
        <w:t>t</w:t>
      </w:r>
      <w:r w:rsidR="00E134D4" w:rsidRPr="00E134D4">
        <w:rPr>
          <w:rFonts w:ascii="Times New Roman" w:hAnsi="Times New Roman" w:cs="Times New Roman"/>
          <w:sz w:val="24"/>
          <w:lang w:val="en-US"/>
        </w:rPr>
        <w:t>ri</w:t>
      </w:r>
      <w:r w:rsidR="00E134D4">
        <w:rPr>
          <w:rFonts w:ascii="Times New Roman" w:hAnsi="Times New Roman" w:cs="Times New Roman"/>
          <w:sz w:val="24"/>
          <w:lang w:val="en-US"/>
        </w:rPr>
        <w:t>d</w:t>
      </w:r>
      <w:r w:rsidR="00E134D4" w:rsidRPr="00E134D4">
        <w:rPr>
          <w:rFonts w:ascii="Times New Roman" w:hAnsi="Times New Roman" w:cs="Times New Roman"/>
          <w:sz w:val="24"/>
          <w:lang w:val="en-US"/>
        </w:rPr>
        <w:t>ecanoic</w:t>
      </w:r>
      <w:proofErr w:type="spellEnd"/>
      <w:r w:rsidR="00E134D4" w:rsidRPr="00E134D4">
        <w:rPr>
          <w:rFonts w:ascii="Times New Roman" w:hAnsi="Times New Roman" w:cs="Times New Roman"/>
          <w:sz w:val="24"/>
          <w:lang w:val="en-US"/>
        </w:rPr>
        <w:t xml:space="preserve"> acid</w:t>
      </w:r>
      <w:r w:rsidR="00E134D4">
        <w:rPr>
          <w:rFonts w:ascii="Times New Roman" w:hAnsi="Times New Roman" w:cs="Times New Roman"/>
          <w:sz w:val="24"/>
          <w:lang w:val="en-US"/>
        </w:rPr>
        <w:t xml:space="preserve">, UI: Unsaturation Index. </w:t>
      </w:r>
      <w:r w:rsidR="00701D79">
        <w:rPr>
          <w:rFonts w:ascii="Times New Roman" w:hAnsi="Times New Roman" w:cs="Times New Roman"/>
          <w:sz w:val="24"/>
          <w:lang w:val="en-US"/>
        </w:rPr>
        <w:t>Fatty acid percentages &lt; 0.2 % in all samples are not shown.</w:t>
      </w:r>
      <w:r w:rsidR="004B0633">
        <w:rPr>
          <w:rFonts w:ascii="Times New Roman" w:hAnsi="Times New Roman" w:cs="Times New Roman"/>
          <w:sz w:val="24"/>
          <w:lang w:val="en-US"/>
        </w:rPr>
        <w:t xml:space="preserve"> 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Asterisks and percentages in bold represent significantly different fatty acid levels between two seasons in </w:t>
      </w:r>
      <w:r w:rsidR="004B0633">
        <w:rPr>
          <w:rFonts w:ascii="Times New Roman" w:hAnsi="Times New Roman" w:cs="Times New Roman"/>
          <w:sz w:val="24"/>
          <w:lang w:val="en-US"/>
        </w:rPr>
        <w:t>a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 same species</w:t>
      </w:r>
      <w:r w:rsidR="004B0633">
        <w:rPr>
          <w:rFonts w:ascii="Times New Roman" w:hAnsi="Times New Roman" w:cs="Times New Roman"/>
          <w:sz w:val="24"/>
          <w:lang w:val="en-US"/>
        </w:rPr>
        <w:t xml:space="preserve"> (p &lt; 0.05)</w:t>
      </w:r>
      <w:r w:rsidR="004B0633" w:rsidRPr="004B0633">
        <w:rPr>
          <w:rFonts w:ascii="Times New Roman" w:hAnsi="Times New Roman" w:cs="Times New Roman"/>
          <w:sz w:val="24"/>
          <w:lang w:val="en-US"/>
        </w:rPr>
        <w:t>.</w:t>
      </w:r>
      <w:r w:rsidR="004B0633">
        <w:rPr>
          <w:rFonts w:ascii="Times New Roman" w:hAnsi="Times New Roman" w:cs="Times New Roman"/>
          <w:sz w:val="24"/>
          <w:lang w:val="en-US"/>
        </w:rPr>
        <w:t xml:space="preserve"> </w:t>
      </w:r>
      <w:r w:rsidR="004B0633" w:rsidRPr="004B0633">
        <w:rPr>
          <w:rFonts w:ascii="Times New Roman" w:hAnsi="Times New Roman" w:cs="Times New Roman"/>
          <w:sz w:val="24"/>
          <w:lang w:val="en-US"/>
        </w:rPr>
        <w:t>Differen</w:t>
      </w:r>
      <w:r w:rsidR="004B0633">
        <w:rPr>
          <w:rFonts w:ascii="Times New Roman" w:hAnsi="Times New Roman" w:cs="Times New Roman"/>
          <w:sz w:val="24"/>
          <w:lang w:val="en-US"/>
        </w:rPr>
        <w:t>t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 letters indicate significantly different fatty acid levels between species </w:t>
      </w:r>
      <w:r w:rsidR="004B0633">
        <w:rPr>
          <w:rFonts w:ascii="Times New Roman" w:hAnsi="Times New Roman" w:cs="Times New Roman"/>
          <w:sz w:val="24"/>
          <w:lang w:val="en-US"/>
        </w:rPr>
        <w:t xml:space="preserve">with </w:t>
      </w:r>
      <w:r w:rsidR="004B0633" w:rsidRPr="004B0633">
        <w:rPr>
          <w:rFonts w:ascii="Times New Roman" w:hAnsi="Times New Roman" w:cs="Times New Roman"/>
          <w:sz w:val="24"/>
          <w:lang w:val="en-US"/>
        </w:rPr>
        <w:t xml:space="preserve">winter and summer seasons combined </w:t>
      </w:r>
      <w:r w:rsidR="004B0633">
        <w:rPr>
          <w:rFonts w:ascii="Times New Roman" w:hAnsi="Times New Roman" w:cs="Times New Roman"/>
          <w:sz w:val="24"/>
          <w:lang w:val="en-US"/>
        </w:rPr>
        <w:t>(</w:t>
      </w:r>
      <w:r w:rsidR="004B0633" w:rsidRPr="004B0633">
        <w:rPr>
          <w:rFonts w:ascii="Times New Roman" w:hAnsi="Times New Roman" w:cs="Times New Roman"/>
          <w:sz w:val="24"/>
          <w:lang w:val="en-US"/>
        </w:rPr>
        <w:t>p-values are shown in the last column on the right).</w:t>
      </w:r>
      <w:r w:rsidR="00A41694">
        <w:rPr>
          <w:rFonts w:ascii="Times New Roman" w:hAnsi="Times New Roman" w:cs="Times New Roman"/>
          <w:sz w:val="24"/>
          <w:lang w:val="en-US"/>
        </w:rPr>
        <w:br w:type="page"/>
      </w:r>
    </w:p>
    <w:p w14:paraId="3D15EC1A" w14:textId="77777777" w:rsidR="00500B85" w:rsidRDefault="00500B85" w:rsidP="00500B8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615"/>
        <w:gridCol w:w="1136"/>
        <w:gridCol w:w="549"/>
        <w:gridCol w:w="1638"/>
        <w:gridCol w:w="568"/>
        <w:gridCol w:w="522"/>
        <w:gridCol w:w="545"/>
      </w:tblGrid>
      <w:tr w:rsidR="00327ECD" w:rsidRPr="00924FAA" w14:paraId="283AFA1D" w14:textId="77777777" w:rsidTr="0098260B">
        <w:trPr>
          <w:trHeight w:val="1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1C23" w14:textId="62914A5F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0EE8" w14:textId="4359FD79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A9DB" w14:textId="5F962799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Total</w:t>
            </w:r>
            <w:r w:rsidRPr="00327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 Lipid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0CA7" w14:textId="1E7A0AB3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327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GD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3131" w14:textId="6E9F617E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327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[</w:t>
            </w: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Total Lipids</w:t>
            </w:r>
            <w:r w:rsidRPr="00327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 GD] (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0C6D" w14:textId="54F0E7A4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327EC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</w:t>
            </w: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9375" w14:textId="3D7D9EFC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AB85" w14:textId="5776CD88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24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eight</w:t>
            </w:r>
          </w:p>
        </w:tc>
      </w:tr>
      <w:tr w:rsidR="00327ECD" w:rsidRPr="00924FAA" w14:paraId="6A87D7FF" w14:textId="77777777" w:rsidTr="0098260B">
        <w:trPr>
          <w:trHeight w:val="1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FA7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Astarte</w:t>
            </w:r>
            <w:proofErr w:type="spellEnd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moerchi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B399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Wi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42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B67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482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A2B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EFD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EF2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40</w:t>
            </w:r>
          </w:p>
        </w:tc>
      </w:tr>
      <w:tr w:rsidR="00327ECD" w:rsidRPr="00924FAA" w14:paraId="3EDB30EE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63A0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9C5FE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007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2C5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18E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80C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052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F7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,38</w:t>
            </w:r>
          </w:p>
        </w:tc>
      </w:tr>
      <w:tr w:rsidR="00327ECD" w:rsidRPr="00924FAA" w14:paraId="12156F7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0F37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9611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99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96B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E56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338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81B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CBE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09</w:t>
            </w:r>
          </w:p>
        </w:tc>
      </w:tr>
      <w:tr w:rsidR="00327ECD" w:rsidRPr="00924FAA" w14:paraId="0A2D2833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2803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DEE46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06E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EB7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D6A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A00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305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40C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,62</w:t>
            </w:r>
          </w:p>
        </w:tc>
      </w:tr>
      <w:tr w:rsidR="00327ECD" w:rsidRPr="00924FAA" w14:paraId="616CFC1A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BD83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52657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260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DA0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545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D1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D43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519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,91</w:t>
            </w:r>
          </w:p>
        </w:tc>
      </w:tr>
      <w:tr w:rsidR="00327ECD" w:rsidRPr="00924FAA" w14:paraId="67DBAC61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06C4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15C84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8E1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953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4EA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426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F65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178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,66</w:t>
            </w:r>
          </w:p>
        </w:tc>
      </w:tr>
      <w:tr w:rsidR="00327ECD" w:rsidRPr="00924FAA" w14:paraId="599F646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0E09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4515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BD8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3AC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213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05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C30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AE5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61</w:t>
            </w:r>
          </w:p>
        </w:tc>
      </w:tr>
      <w:tr w:rsidR="00327ECD" w:rsidRPr="00924FAA" w14:paraId="2572B4C0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C348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D8598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E0F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674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D9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4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AF3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7B8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3D9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5FE5AA73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CF1C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23685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677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B54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C42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F81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6D3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4E2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,74</w:t>
            </w:r>
          </w:p>
        </w:tc>
      </w:tr>
      <w:tr w:rsidR="00327ECD" w:rsidRPr="00924FAA" w14:paraId="64FC7E3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8EE0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60136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2B3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8E5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740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4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BF4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E4E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5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773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66</w:t>
            </w:r>
          </w:p>
        </w:tc>
      </w:tr>
      <w:tr w:rsidR="00327ECD" w:rsidRPr="00924FAA" w14:paraId="5F7430F4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38F2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1880D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D3F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30A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378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27F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9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FF5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0A9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76</w:t>
            </w:r>
          </w:p>
        </w:tc>
      </w:tr>
      <w:tr w:rsidR="00327ECD" w:rsidRPr="00924FAA" w14:paraId="547F4DAA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6ED8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529CF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C2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74C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C8D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3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A69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F22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789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641EA30C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3428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D2C9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8A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77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B0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9F3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4E7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D46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59</w:t>
            </w:r>
          </w:p>
        </w:tc>
      </w:tr>
      <w:tr w:rsidR="00327ECD" w:rsidRPr="00924FAA" w14:paraId="353BE486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1FA9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68C8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06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352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12E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EE4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08D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010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54</w:t>
            </w:r>
          </w:p>
        </w:tc>
      </w:tr>
      <w:tr w:rsidR="00327ECD" w:rsidRPr="00924FAA" w14:paraId="7116BF78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ABC0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B253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7BD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AEB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2EE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CD0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6A3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7B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75</w:t>
            </w:r>
          </w:p>
        </w:tc>
      </w:tr>
      <w:tr w:rsidR="00327ECD" w:rsidRPr="00924FAA" w14:paraId="1EB363B2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C4A9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56CC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C86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48B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F1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AE7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ED3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E10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65</w:t>
            </w:r>
          </w:p>
        </w:tc>
      </w:tr>
      <w:tr w:rsidR="00327ECD" w:rsidRPr="00924FAA" w14:paraId="25C61F3F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4663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D197C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B02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080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084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998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A9C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35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,73</w:t>
            </w:r>
          </w:p>
        </w:tc>
      </w:tr>
      <w:tr w:rsidR="00327ECD" w:rsidRPr="00924FAA" w14:paraId="17B0F430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9807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2212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EF4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DC5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F13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7F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241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A44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12</w:t>
            </w:r>
          </w:p>
        </w:tc>
      </w:tr>
      <w:tr w:rsidR="00327ECD" w:rsidRPr="00924FAA" w14:paraId="63153A17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4985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5700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041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41F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89C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645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26E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4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617B61A8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2689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403D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EAF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AE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43C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354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30A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19B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79</w:t>
            </w:r>
          </w:p>
        </w:tc>
      </w:tr>
      <w:tr w:rsidR="00327ECD" w:rsidRPr="00924FAA" w14:paraId="12FD77CC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E596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78E9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309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B12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E3A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909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455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782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79</w:t>
            </w:r>
          </w:p>
        </w:tc>
      </w:tr>
      <w:tr w:rsidR="00327ECD" w:rsidRPr="00924FAA" w14:paraId="52F47D65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99B3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33E4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17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268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4B2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EFC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AD7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A33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37</w:t>
            </w:r>
          </w:p>
        </w:tc>
      </w:tr>
      <w:tr w:rsidR="00327ECD" w:rsidRPr="00924FAA" w14:paraId="0E97C3E7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B696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85D5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2EF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C1C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B56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,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374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C3D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889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07</w:t>
            </w:r>
          </w:p>
        </w:tc>
      </w:tr>
      <w:tr w:rsidR="00327ECD" w:rsidRPr="00924FAA" w14:paraId="0EB6316A" w14:textId="77777777" w:rsidTr="0098260B">
        <w:trPr>
          <w:trHeight w:val="1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2D7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Hiatella</w:t>
            </w:r>
            <w:proofErr w:type="spellEnd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arctic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F39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F5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FB2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4E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567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6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138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F4A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97</w:t>
            </w:r>
          </w:p>
        </w:tc>
      </w:tr>
      <w:tr w:rsidR="00327ECD" w:rsidRPr="00924FAA" w14:paraId="69D36CEC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2705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BD83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14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E9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421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2DA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0E5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4C6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57</w:t>
            </w:r>
          </w:p>
        </w:tc>
      </w:tr>
      <w:tr w:rsidR="00327ECD" w:rsidRPr="00924FAA" w14:paraId="4B82AF32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6766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9DB2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8A2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3D2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C6B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D68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477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B08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33</w:t>
            </w:r>
          </w:p>
        </w:tc>
      </w:tr>
      <w:tr w:rsidR="00327ECD" w:rsidRPr="00924FAA" w14:paraId="4972EBF2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7DDD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56DC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010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36A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45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E1C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5EE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66D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00</w:t>
            </w:r>
          </w:p>
        </w:tc>
      </w:tr>
      <w:tr w:rsidR="00327ECD" w:rsidRPr="00924FAA" w14:paraId="6DF72346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2725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93BC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7E9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E73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DF0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9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B8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1B8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642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59</w:t>
            </w:r>
          </w:p>
        </w:tc>
      </w:tr>
      <w:tr w:rsidR="00327ECD" w:rsidRPr="00924FAA" w14:paraId="7D497D22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113B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F154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E41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49C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21F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EB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484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F37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33</w:t>
            </w:r>
          </w:p>
        </w:tc>
      </w:tr>
      <w:tr w:rsidR="00327ECD" w:rsidRPr="00924FAA" w14:paraId="573B6A58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272F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06F7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72A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9B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44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C2A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CE0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777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67</w:t>
            </w:r>
          </w:p>
        </w:tc>
      </w:tr>
      <w:tr w:rsidR="00327ECD" w:rsidRPr="00924FAA" w14:paraId="2D0ABD5E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BA8C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7C3D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391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ED1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4F7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8C7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3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5B3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EFA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77</w:t>
            </w:r>
          </w:p>
        </w:tc>
      </w:tr>
      <w:tr w:rsidR="00327ECD" w:rsidRPr="00924FAA" w14:paraId="7A0F713A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F9CE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26CD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F6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2B1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BF7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2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FA7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70D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57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70</w:t>
            </w:r>
          </w:p>
        </w:tc>
      </w:tr>
      <w:tr w:rsidR="00327ECD" w:rsidRPr="00924FAA" w14:paraId="7A5EBCA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7ABC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51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F99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07D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E7B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5A6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B5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81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52</w:t>
            </w:r>
          </w:p>
        </w:tc>
      </w:tr>
      <w:tr w:rsidR="00327ECD" w:rsidRPr="00924FAA" w14:paraId="77BB9B52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8D95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7BEB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7A7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41D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2B3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150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CB9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569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5A3A333A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2890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FD5A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D76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A10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40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740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D55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FED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15</w:t>
            </w:r>
          </w:p>
        </w:tc>
      </w:tr>
      <w:tr w:rsidR="00327ECD" w:rsidRPr="00924FAA" w14:paraId="5D0394E3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C2FF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8957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7FF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3E7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07E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733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5F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6AA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65</w:t>
            </w:r>
          </w:p>
        </w:tc>
      </w:tr>
      <w:tr w:rsidR="00327ECD" w:rsidRPr="00924FAA" w14:paraId="339B84CE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3B615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D39D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56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CC6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1FB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DEA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3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ED5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C98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06</w:t>
            </w:r>
          </w:p>
        </w:tc>
      </w:tr>
      <w:tr w:rsidR="00327ECD" w:rsidRPr="00924FAA" w14:paraId="35EF42B7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2AC3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5FB4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5E5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E1C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D6B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4BC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D41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16F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21</w:t>
            </w:r>
          </w:p>
        </w:tc>
      </w:tr>
      <w:tr w:rsidR="00327ECD" w:rsidRPr="00924FAA" w14:paraId="4DDBD121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F498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4EB8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77C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162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4A0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DE6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434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D7A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79</w:t>
            </w:r>
          </w:p>
        </w:tc>
      </w:tr>
      <w:tr w:rsidR="00327ECD" w:rsidRPr="00924FAA" w14:paraId="4304A20C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2AB3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E463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73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72E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427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5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9A5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4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C8C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897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34</w:t>
            </w:r>
          </w:p>
        </w:tc>
      </w:tr>
      <w:tr w:rsidR="00327ECD" w:rsidRPr="00924FAA" w14:paraId="043B1F2D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972B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28D7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679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301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25E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855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DD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06A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48</w:t>
            </w:r>
          </w:p>
        </w:tc>
      </w:tr>
      <w:tr w:rsidR="00327ECD" w:rsidRPr="00924FAA" w14:paraId="1A3EDCF9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7AC4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9231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60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E4A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CB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EE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DF8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D5B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56</w:t>
            </w:r>
          </w:p>
        </w:tc>
      </w:tr>
      <w:tr w:rsidR="00327ECD" w:rsidRPr="00924FAA" w14:paraId="67E95C43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FE9DC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B9FF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17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22B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9ED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BE0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B17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292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94</w:t>
            </w:r>
          </w:p>
        </w:tc>
      </w:tr>
      <w:tr w:rsidR="00327ECD" w:rsidRPr="00924FAA" w14:paraId="53EBA004" w14:textId="77777777" w:rsidTr="0098260B">
        <w:trPr>
          <w:trHeight w:val="1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5EC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 xml:space="preserve">Mya </w:t>
            </w: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truncat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4D2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1FB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3E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D1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,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3E8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726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AD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591F016E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6698E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50C3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978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334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D49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FF6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A62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10C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41</w:t>
            </w:r>
          </w:p>
        </w:tc>
      </w:tr>
      <w:tr w:rsidR="00327ECD" w:rsidRPr="00924FAA" w14:paraId="4C1DB616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86AFF5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8F90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90F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F9F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AAE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846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5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985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1B7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08</w:t>
            </w:r>
          </w:p>
        </w:tc>
      </w:tr>
      <w:tr w:rsidR="00327ECD" w:rsidRPr="00924FAA" w14:paraId="138FCE10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F436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8D4D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4C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,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58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66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9BC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371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6B5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69</w:t>
            </w:r>
          </w:p>
        </w:tc>
      </w:tr>
      <w:tr w:rsidR="00327ECD" w:rsidRPr="00924FAA" w14:paraId="5F3EC407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E0ED0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27F6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A74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51F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330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FD5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01D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9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60C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59</w:t>
            </w:r>
          </w:p>
        </w:tc>
      </w:tr>
      <w:tr w:rsidR="00327ECD" w:rsidRPr="00924FAA" w14:paraId="0254CBF0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F3258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4400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3F8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FDB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A0A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4AC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3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2D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3AF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15</w:t>
            </w:r>
          </w:p>
        </w:tc>
      </w:tr>
      <w:tr w:rsidR="00327ECD" w:rsidRPr="00924FAA" w14:paraId="27FAACC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0695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6F0F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74C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F76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63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054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9EB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1E2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79</w:t>
            </w:r>
          </w:p>
        </w:tc>
      </w:tr>
      <w:tr w:rsidR="00327ECD" w:rsidRPr="00924FAA" w14:paraId="4E7B018F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C3B8A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588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10A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EB6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74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7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3B0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7D8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F70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50</w:t>
            </w:r>
          </w:p>
        </w:tc>
      </w:tr>
      <w:tr w:rsidR="00327ECD" w:rsidRPr="00924FAA" w14:paraId="6CA59F79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F7B22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79540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B20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7A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DD4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615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DB7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444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1666B1B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E3E7EF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4582C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0D0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54E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04D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6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38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7EF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9EE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39</w:t>
            </w:r>
          </w:p>
        </w:tc>
      </w:tr>
      <w:tr w:rsidR="00327ECD" w:rsidRPr="00924FAA" w14:paraId="2D77CCF6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BD1F4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6610E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6E2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26C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CB9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CF9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EA7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8E7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88</w:t>
            </w:r>
          </w:p>
        </w:tc>
      </w:tr>
      <w:tr w:rsidR="00327ECD" w:rsidRPr="00924FAA" w14:paraId="7A621A79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EC485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C6034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6FE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5B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2BA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2F7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7A1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C09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63</w:t>
            </w:r>
          </w:p>
        </w:tc>
      </w:tr>
      <w:tr w:rsidR="00327ECD" w:rsidRPr="00924FAA" w14:paraId="45AFBEFA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9E87F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D22FA5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B9E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78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1C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8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74F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177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900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60</w:t>
            </w:r>
          </w:p>
        </w:tc>
      </w:tr>
      <w:tr w:rsidR="00327ECD" w:rsidRPr="00924FAA" w14:paraId="6B08BC8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3E5EF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CE74B6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66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26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7E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4A8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4E2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B10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03</w:t>
            </w:r>
          </w:p>
        </w:tc>
      </w:tr>
      <w:tr w:rsidR="00327ECD" w:rsidRPr="00924FAA" w14:paraId="3F623B6B" w14:textId="77777777" w:rsidTr="0098260B">
        <w:trPr>
          <w:trHeight w:val="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36156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DF383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EAE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687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FD1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7D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6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27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F99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28</w:t>
            </w:r>
          </w:p>
        </w:tc>
      </w:tr>
      <w:tr w:rsidR="00327ECD" w:rsidRPr="00924FAA" w14:paraId="10214ED5" w14:textId="77777777" w:rsidTr="0098260B">
        <w:trPr>
          <w:trHeight w:val="1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487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Musculus</w:t>
            </w:r>
            <w:proofErr w:type="spellEnd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327ECD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  <w:t>discor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F4B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23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7B3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C3E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6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1D0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900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F5C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17AAB838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9EBF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D36A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42D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D3C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359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5DE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8F4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768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,96</w:t>
            </w:r>
          </w:p>
        </w:tc>
      </w:tr>
      <w:tr w:rsidR="00327ECD" w:rsidRPr="00924FAA" w14:paraId="322448B7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9F60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0B23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37A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FB8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6AC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5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E3A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5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609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B84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32</w:t>
            </w:r>
          </w:p>
        </w:tc>
      </w:tr>
      <w:tr w:rsidR="00327ECD" w:rsidRPr="00924FAA" w14:paraId="23723D24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669A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0D97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100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06A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34E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DA7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B87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476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68</w:t>
            </w:r>
          </w:p>
        </w:tc>
      </w:tr>
      <w:tr w:rsidR="00327ECD" w:rsidRPr="00924FAA" w14:paraId="63D6A02D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04CF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4A29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BAE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D1E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A98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7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47A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9554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924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,95</w:t>
            </w:r>
          </w:p>
        </w:tc>
      </w:tr>
      <w:tr w:rsidR="00327ECD" w:rsidRPr="00924FAA" w14:paraId="572E561B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BD303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AECD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AF6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7D2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2BF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49F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BC3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EBE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,81</w:t>
            </w:r>
          </w:p>
        </w:tc>
      </w:tr>
      <w:tr w:rsidR="00327ECD" w:rsidRPr="00924FAA" w14:paraId="0C23F547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A203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22EED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113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348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804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D7F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DC5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419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,36</w:t>
            </w:r>
          </w:p>
        </w:tc>
      </w:tr>
      <w:tr w:rsidR="00327ECD" w:rsidRPr="00924FAA" w14:paraId="05BC5F0E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54E9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516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702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72C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9B80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81D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4D1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,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A2E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80</w:t>
            </w:r>
          </w:p>
        </w:tc>
      </w:tr>
      <w:tr w:rsidR="00327ECD" w:rsidRPr="00924FAA" w14:paraId="14045ECB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7405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C933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5D2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B04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6B5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4F4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6E0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E4C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79</w:t>
            </w:r>
          </w:p>
        </w:tc>
      </w:tr>
      <w:tr w:rsidR="00327ECD" w:rsidRPr="00924FAA" w14:paraId="40AEE8B4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5439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E3039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E20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95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EF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90B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E79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6D2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,94</w:t>
            </w:r>
          </w:p>
        </w:tc>
      </w:tr>
      <w:tr w:rsidR="00327ECD" w:rsidRPr="00924FAA" w14:paraId="6CA39ECD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2071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63AE4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389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953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F89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5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30C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B78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C9C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,71</w:t>
            </w:r>
          </w:p>
        </w:tc>
      </w:tr>
      <w:tr w:rsidR="00327ECD" w:rsidRPr="00924FAA" w14:paraId="24FC862F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01CE0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0A7B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4E3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E22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D41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AC6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E0A3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9D8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</w:tr>
      <w:tr w:rsidR="00327ECD" w:rsidRPr="00924FAA" w14:paraId="06B1D79A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484D5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884FE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E528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040D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3C5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AD3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64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730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,80</w:t>
            </w:r>
          </w:p>
        </w:tc>
      </w:tr>
      <w:tr w:rsidR="00327ECD" w:rsidRPr="00924FAA" w14:paraId="37330011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8D7A1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52D8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7F9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AA4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4B85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E0DE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5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7D4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6C2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76</w:t>
            </w:r>
          </w:p>
        </w:tc>
      </w:tr>
      <w:tr w:rsidR="00327ECD" w:rsidRPr="00924FAA" w14:paraId="4ECF3A3A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6553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09618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F28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2C4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C14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CBAB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1C0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78F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,84</w:t>
            </w:r>
          </w:p>
        </w:tc>
      </w:tr>
      <w:tr w:rsidR="00327ECD" w:rsidRPr="00924FAA" w14:paraId="1F139499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99A22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B0D1A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76EF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9C8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712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7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F961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BCA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3846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,97</w:t>
            </w:r>
          </w:p>
        </w:tc>
      </w:tr>
      <w:tr w:rsidR="00327ECD" w:rsidRPr="00924FAA" w14:paraId="0E13D670" w14:textId="77777777" w:rsidTr="0098260B">
        <w:trPr>
          <w:trHeight w:val="1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869C7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EE57B" w14:textId="77777777" w:rsidR="00327ECD" w:rsidRPr="00327ECD" w:rsidRDefault="00327ECD" w:rsidP="0032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43F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97D2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2557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2A1C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5429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5E8A" w14:textId="77777777" w:rsidR="00327ECD" w:rsidRPr="00327ECD" w:rsidRDefault="00327ECD" w:rsidP="0032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327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,32</w:t>
            </w:r>
          </w:p>
        </w:tc>
      </w:tr>
    </w:tbl>
    <w:p w14:paraId="659395C9" w14:textId="63867A90" w:rsidR="00127EBA" w:rsidRDefault="00127EB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62359763" w14:textId="77777777" w:rsidR="00500B85" w:rsidRDefault="00500B85">
      <w:pPr>
        <w:rPr>
          <w:rFonts w:ascii="Times New Roman" w:hAnsi="Times New Roman" w:cs="Times New Roman"/>
          <w:b/>
          <w:sz w:val="24"/>
          <w:lang w:val="en-US"/>
        </w:rPr>
      </w:pPr>
    </w:p>
    <w:p w14:paraId="1F5DFF6E" w14:textId="03C388A0" w:rsidR="00A41694" w:rsidRDefault="00A4169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</w:t>
      </w:r>
      <w:r w:rsidR="00924FAA">
        <w:rPr>
          <w:rFonts w:ascii="Times New Roman" w:hAnsi="Times New Roman" w:cs="Times New Roman"/>
          <w:b/>
          <w:sz w:val="24"/>
          <w:lang w:val="en-US"/>
        </w:rPr>
        <w:t>2</w:t>
      </w:r>
    </w:p>
    <w:tbl>
      <w:tblPr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913"/>
        <w:gridCol w:w="913"/>
        <w:gridCol w:w="913"/>
        <w:gridCol w:w="913"/>
        <w:gridCol w:w="913"/>
        <w:gridCol w:w="913"/>
        <w:gridCol w:w="913"/>
        <w:gridCol w:w="913"/>
        <w:gridCol w:w="531"/>
      </w:tblGrid>
      <w:tr w:rsidR="007B04AE" w:rsidRPr="005031AE" w14:paraId="785E01E2" w14:textId="77777777" w:rsidTr="007B04AE">
        <w:trPr>
          <w:trHeight w:val="229"/>
        </w:trPr>
        <w:tc>
          <w:tcPr>
            <w:tcW w:w="121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7F134" w14:textId="77777777" w:rsidR="007B04AE" w:rsidRPr="00426A81" w:rsidRDefault="007B04AE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32C6B" w14:textId="4A471F39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star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oerchi</w:t>
            </w:r>
            <w:proofErr w:type="spellEnd"/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8E22B" w14:textId="26F5973E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ia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ctica</w:t>
            </w:r>
            <w:proofErr w:type="spellEnd"/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532A1" w14:textId="1F117E9E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runcata</w:t>
            </w:r>
            <w:proofErr w:type="spellEnd"/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1475D" w14:textId="56C0093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B04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discors</w:t>
            </w:r>
            <w:proofErr w:type="spellEnd"/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205BAF3A" w14:textId="55F203F1" w:rsidR="007B04AE" w:rsidRDefault="007B04AE" w:rsidP="007B0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perm</w:t>
            </w:r>
          </w:p>
        </w:tc>
      </w:tr>
      <w:tr w:rsidR="007B04AE" w:rsidRPr="005031AE" w14:paraId="21300945" w14:textId="5CD6845C" w:rsidTr="007B04AE">
        <w:trPr>
          <w:trHeight w:val="229"/>
        </w:trPr>
        <w:tc>
          <w:tcPr>
            <w:tcW w:w="12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1E4B0" w14:textId="77777777" w:rsidR="007B04AE" w:rsidRPr="005031AE" w:rsidRDefault="007B04AE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F3411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3AE1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A740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1019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84B8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676C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9F9C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E36F" w14:textId="77777777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53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CA0A3B3" w14:textId="17A9536C" w:rsidR="007B04AE" w:rsidRPr="005031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B21E3B" w:rsidRPr="005031AE" w14:paraId="11F3B224" w14:textId="29B4E18C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5DC7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809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373D" w14:textId="1C254EF4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E7D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044A" w14:textId="2D464668" w:rsidR="000F23D0" w:rsidRPr="005031AE" w:rsidRDefault="00BC188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54E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95A2B" w14:textId="4C67EE7B" w:rsidR="000F23D0" w:rsidRPr="005031AE" w:rsidRDefault="00BC188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F03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ABEE" w14:textId="7E17AF8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3D7155" w14:textId="10D48596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9780425" w14:textId="1F318992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B90A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883AE" w14:textId="042C9B66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8 (0.3)</w:t>
            </w:r>
            <w:r w:rsidR="005A1F02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9C40" w14:textId="507722CE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6 (0.2)</w:t>
            </w:r>
            <w:r w:rsidR="00BC188B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2EC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 (0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2E81" w14:textId="793623F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 (0.1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FD2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1 (0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B4FB" w14:textId="4A0892A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 (0.3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0BA6E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4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CDF1B" w14:textId="467932E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3 (0.4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A7768A6" w14:textId="2FE22203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12A03B49" w14:textId="61F6948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EAAB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52D2" w14:textId="2117989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450B" w14:textId="06FF7C7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691F" w14:textId="109FFDC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B7F6" w14:textId="3CB48D8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08D8" w14:textId="2B126DC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3450" w14:textId="2016E17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.1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C5D7" w14:textId="1EE2A81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AEB6" w14:textId="343C6DB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ABD76E" w14:textId="1160C5B3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5</w:t>
            </w:r>
          </w:p>
        </w:tc>
      </w:tr>
      <w:tr w:rsidR="00B21E3B" w:rsidRPr="005031AE" w14:paraId="5B0E5523" w14:textId="1A74642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17B8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AA2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1 (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C934" w14:textId="492B2C51" w:rsidR="000F23D0" w:rsidRPr="00BC188B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BC188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12.6 (0.7)</w:t>
            </w:r>
            <w:r w:rsidR="00BC188B" w:rsidRPr="00BC188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48F5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1 (0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6A21" w14:textId="4E96F84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5 (0.8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462E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5 (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5CE1" w14:textId="0A17D7A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1.6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FB7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1 (0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6C0F" w14:textId="0C85B6D6" w:rsidR="000F23D0" w:rsidRPr="00BC188B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BC188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12.5 (0.7)</w:t>
            </w:r>
            <w:r w:rsidR="00BC188B" w:rsidRPr="00BC188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a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326FFF" w14:textId="596D384F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227</w:t>
            </w:r>
          </w:p>
        </w:tc>
      </w:tr>
      <w:tr w:rsidR="00B21E3B" w:rsidRPr="005031AE" w14:paraId="0C02D22E" w14:textId="6FFF8F4E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09D0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65232" w14:textId="6B6327B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15A5" w14:textId="40274EC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7075F" w14:textId="5D12DA5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BCB3" w14:textId="022326C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FC2B" w14:textId="7589C63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A8A2" w14:textId="6ED443F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0C5E" w14:textId="3801F3F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50DB" w14:textId="592801A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29A556" w14:textId="6D6176B9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1097804" w14:textId="6AB8B3C6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5E27C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E9C9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 (1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3C20" w14:textId="0278A7E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675A" w14:textId="6BA2B21F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1 (0.8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A55D" w14:textId="04D535AC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 (0.4)</w:t>
            </w:r>
            <w:r w:rsidR="00BC188B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A71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1F8D" w14:textId="429C4CF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 (0.5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73F0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 (0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1BCE" w14:textId="1EF348F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 (0.7)</w:t>
            </w:r>
            <w:r w:rsidR="00BC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AD5A379" w14:textId="753D71D1" w:rsidR="000F23D0" w:rsidRPr="006C40D6" w:rsidRDefault="006C40D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C40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34</w:t>
            </w:r>
          </w:p>
        </w:tc>
      </w:tr>
      <w:tr w:rsidR="00B21E3B" w:rsidRPr="005031AE" w14:paraId="20C3B9CA" w14:textId="00ED2C0F" w:rsidTr="004E6459">
        <w:trPr>
          <w:trHeight w:val="229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048D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SFA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599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7 (2.2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8F9A" w14:textId="51CCDF00" w:rsidR="000F23D0" w:rsidRPr="000C6CF5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19.9 (1.4)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ac</w:t>
            </w:r>
            <w:proofErr w:type="spellEnd"/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D9D2" w14:textId="65E833B2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.6 (0.8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13B9" w14:textId="612F7055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.6 (0.7)</w:t>
            </w:r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702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7 (0.7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811B" w14:textId="31D3B6D5" w:rsidR="000F23D0" w:rsidRPr="000C6CF5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16.8 (1.3)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ac</w:t>
            </w:r>
            <w:proofErr w:type="spellEnd"/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A2B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3 (0.6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A311" w14:textId="00A892C3" w:rsidR="000F23D0" w:rsidRPr="000C6CF5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21.4 (1.1)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ab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BFD96C" w14:textId="5B4FF2DF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2</w:t>
            </w:r>
          </w:p>
        </w:tc>
      </w:tr>
      <w:tr w:rsidR="00B21E3B" w:rsidRPr="005031AE" w14:paraId="5E4EFFD6" w14:textId="4C04D0E3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4278" w14:textId="2F945FFA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9F0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BA8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728A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9DC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D8F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AD3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8964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1631" w14:textId="243664E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CE72D6" w14:textId="7AF60E67" w:rsidR="0096187B" w:rsidRPr="00BC188B" w:rsidRDefault="00BC188B" w:rsidP="00961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B21E3B" w:rsidRPr="005031AE" w14:paraId="4026431E" w14:textId="5E186025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8AC4" w14:textId="548BCE03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396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5 (1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E0BC" w14:textId="61EEBAF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1 (1.2)</w:t>
            </w:r>
            <w:r w:rsidR="00CC5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6E9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7 (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EFC5" w14:textId="1246C39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4 (0.6)</w:t>
            </w:r>
            <w:r w:rsidR="00CC5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352F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3 (0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F932" w14:textId="26AD281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2 (2.2)</w:t>
            </w:r>
            <w:r w:rsidR="00CC5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D6F8" w14:textId="3873118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6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BFD6" w14:textId="564A00E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3 (1.5)</w:t>
            </w:r>
            <w:r w:rsidR="00CC5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2D5490" w14:textId="568D55EC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504F0D13" w14:textId="2E121272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1458" w14:textId="38C162BD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4E0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 (0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6F7C" w14:textId="7E3F2DF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4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B513" w14:textId="58508D93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8 (0.4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6940" w14:textId="3373FAD8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.6 (0.4)</w:t>
            </w:r>
            <w:r w:rsidR="00D47B1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A3CC" w14:textId="3B1CA218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.1 (0.1)</w:t>
            </w:r>
            <w:r w:rsidR="00EE7533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FCA5D" w14:textId="41A7FF75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.8 (0.9)</w:t>
            </w:r>
            <w:r w:rsidR="00D47B19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11EC" w14:textId="5508D56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7728" w14:textId="013568F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5A7C1B" w14:textId="3459E247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69043549" w14:textId="5857BF5F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800D" w14:textId="70A83C7B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26A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836D" w14:textId="58C2B39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AD4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B3D0" w14:textId="73E7B47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50F8D" w14:textId="12BA7665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0 (0.1)</w:t>
            </w:r>
            <w:r w:rsidR="00EE7533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257A9" w14:textId="6B830DE8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0 (0.3)</w:t>
            </w:r>
            <w:r w:rsidR="00D47B19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B427" w14:textId="6C52349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1A21" w14:textId="1C19B87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95575C1" w14:textId="34067573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3134017" w14:textId="1E93499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D0E6E" w14:textId="1F5BBC1D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74C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59A1" w14:textId="2E70670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2CB6" w14:textId="04F1D1DD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1 (0.2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16EF" w14:textId="0AB11A7A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 (0.1)</w:t>
            </w:r>
            <w:r w:rsidR="00D47B1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C058" w14:textId="5B8C01D3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 (0.0)</w:t>
            </w:r>
            <w:r w:rsidR="00EE7533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AA90" w14:textId="02124236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6 (0.5)</w:t>
            </w:r>
            <w:r w:rsidR="00D47B19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31C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56FF" w14:textId="1B95694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7A6BCA" w14:textId="7C1412DF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276</w:t>
            </w:r>
          </w:p>
        </w:tc>
      </w:tr>
      <w:tr w:rsidR="00B21E3B" w:rsidRPr="005031AE" w14:paraId="1AF987B3" w14:textId="5A85E0A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88D2" w14:textId="18596379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D1A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 (0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ED0E" w14:textId="4581BBB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0.5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8EF74" w14:textId="35E06DDA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6 (0.3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05EA" w14:textId="185FC7AE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.1 (0.4)</w:t>
            </w:r>
            <w:r w:rsidR="00D47B1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B48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B922D" w14:textId="0740AC6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 (0.8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B5F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BAF7" w14:textId="7F97C3CE" w:rsidR="000F23D0" w:rsidRPr="00D47B1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D47B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3.0 (0.4)</w:t>
            </w:r>
            <w:r w:rsidR="00D47B19" w:rsidRPr="00D47B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ab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073576" w14:textId="766FCB6C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103</w:t>
            </w:r>
          </w:p>
        </w:tc>
      </w:tr>
      <w:tr w:rsidR="00B21E3B" w:rsidRPr="005031AE" w14:paraId="634404C6" w14:textId="789AD9D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9C11" w14:textId="5685483D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214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95AD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DE7A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E8CD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F95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90B3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 (0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446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B31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 (0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A2FA9E" w14:textId="5C66758A" w:rsidR="000F23D0" w:rsidRPr="005031AE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242</w:t>
            </w:r>
          </w:p>
        </w:tc>
      </w:tr>
      <w:tr w:rsidR="00B21E3B" w:rsidRPr="005031AE" w14:paraId="7E706135" w14:textId="72757B8D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0455" w14:textId="09916790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1A0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 (0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6C22" w14:textId="28827F1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 (0.3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3130" w14:textId="0B6A18D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1DA4D" w14:textId="4FCC9F2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89F8" w14:textId="7BF54F9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F2AB" w14:textId="420B393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3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6276" w14:textId="28B9B7D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28A0" w14:textId="63F946E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11CF9A" w14:textId="1E921890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2EB5E01" w14:textId="665618B1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1B5A" w14:textId="126DD1DC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112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ED9E" w14:textId="2697B13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A82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C81F" w14:textId="70C98EC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3E2F" w14:textId="4963408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45E5" w14:textId="4031561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6491" w14:textId="77CD90B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EA9D" w14:textId="44E4D90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FE1EA9" w14:textId="74DD1FC6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1EFFDF64" w14:textId="22EB038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2574" w14:textId="42EB89E0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3ABD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CCCC" w14:textId="4F68CA5B" w:rsidR="000F23D0" w:rsidRPr="005031AE" w:rsidRDefault="00D47B1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1789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0176" w14:textId="1A4905A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E615" w14:textId="11A6784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81C8" w14:textId="6DDB4D34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9A70" w14:textId="0C83C0A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B126" w14:textId="2C0FE9F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F211A1" w14:textId="1E0CC0F9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B3FEFEF" w14:textId="5D9B15F1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B7F9" w14:textId="4BA1788C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B19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9112" w14:textId="7EB0D5C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479E" w14:textId="4A99F067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4 (0.2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3757" w14:textId="00C0B721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8 (0.2)</w:t>
            </w:r>
            <w:r w:rsidR="00D47B1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CE4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A904" w14:textId="618506E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2)</w:t>
            </w:r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3060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F81A" w14:textId="69056C7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47B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A5B131" w14:textId="07D0ABB0" w:rsidR="000F23D0" w:rsidRPr="0096187B" w:rsidRDefault="0096187B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61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4CA19FA5" w14:textId="6C8B7B31" w:rsidTr="004E6459">
        <w:trPr>
          <w:trHeight w:val="229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492A4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MUFA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903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7 (1.5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8AE3" w14:textId="6314C7F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3 (1.7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F870" w14:textId="57BEC17F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 (0.7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AF97" w14:textId="20EF6491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35.3</w:t>
            </w: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fr-FR"/>
              </w:rPr>
              <w:t xml:space="preserve"> </w:t>
            </w: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(0.9)</w:t>
            </w:r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F19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 (0.9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47D6" w14:textId="081C951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4 (2.7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79AA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.5 (0.8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140A" w14:textId="540ACAF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2 (1.1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01F133" w14:textId="594903BA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32</w:t>
            </w:r>
          </w:p>
        </w:tc>
      </w:tr>
      <w:tr w:rsidR="00B21E3B" w:rsidRPr="005031AE" w14:paraId="49FBB14D" w14:textId="6B8F08AB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58E0" w14:textId="1C45D552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84B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BECFE" w14:textId="18E836D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B2ED" w14:textId="57E26ED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023E" w14:textId="5A19FEB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DDB1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88A0" w14:textId="398CF94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13E1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C6997" w14:textId="38EDC1F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4C6B79" w14:textId="3E6BF94D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60F80E3D" w14:textId="33C3FBC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DC318" w14:textId="0B4D1A4F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4DA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DD82" w14:textId="04AC3D5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A12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9E8B" w14:textId="1C1A78D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2ABD" w14:textId="18E1A98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723F" w14:textId="63B50A3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AFB5" w14:textId="6CAEC19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17DE9" w14:textId="337CD9E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09E5CE2" w14:textId="3EC90567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80</w:t>
            </w:r>
          </w:p>
        </w:tc>
      </w:tr>
      <w:tr w:rsidR="00B21E3B" w:rsidRPr="005031AE" w14:paraId="7BAB6B70" w14:textId="565DF2F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715A6" w14:textId="5C09C652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52D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 (0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5A79" w14:textId="2AB8092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842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04AF" w14:textId="7509DD7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A2D7" w14:textId="24311F1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CFD9" w14:textId="11DCCEA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8514" w14:textId="0745684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5AE1" w14:textId="054585A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3DBACD" w14:textId="058B4228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21B15AD2" w14:textId="74343910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91B5" w14:textId="161661F3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CDD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2332" w14:textId="745B9AD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30CB" w14:textId="787EA5D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D0DD" w14:textId="57FE4F2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5E18" w14:textId="0B81C18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36DD8" w14:textId="43D0514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0156" w14:textId="0CBDCB5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2279" w14:textId="1E84A43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27E1EEA" w14:textId="5EC793AE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1101424B" w14:textId="0B74B37A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DC1E" w14:textId="47B2689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3CB9" w14:textId="5ECA034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462C" w14:textId="26C4D61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CBF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B598" w14:textId="0D1E7B2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47397" w14:textId="0BE9C5D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4CDD" w14:textId="3C5BFC2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86812" w14:textId="3AA140A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2D57" w14:textId="5955741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161934" w14:textId="1D0CEB42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34</w:t>
            </w:r>
          </w:p>
        </w:tc>
      </w:tr>
      <w:tr w:rsidR="00B21E3B" w:rsidRPr="005031AE" w14:paraId="278AF9DE" w14:textId="45D1971D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E8FF" w14:textId="36A38143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6FD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E9B8" w14:textId="653E84E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046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6F24" w14:textId="120654E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6BB5" w14:textId="70ECB2CE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3 (0.1)</w:t>
            </w:r>
            <w:r w:rsidR="00EE7533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B801" w14:textId="1A13CB81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1 (0.1)</w:t>
            </w:r>
            <w:r w:rsidR="00ED1E77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EA92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E5C7" w14:textId="3B72944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 (0.2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9F085B" w14:textId="2E5972C2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2DE4CC5A" w14:textId="34105636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918B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3772" w14:textId="7F3B25EB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 (0.0)</w:t>
            </w:r>
            <w:r w:rsidR="005A1F02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E1DC" w14:textId="677D8762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 (0.0)</w:t>
            </w:r>
            <w:r w:rsidR="00ED1E77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9FC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E2327" w14:textId="42922F8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78029" w14:textId="4E63D45C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 (0.0)</w:t>
            </w:r>
            <w:r w:rsidR="00EE7533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7B6F" w14:textId="647115B9" w:rsidR="000F23D0" w:rsidRPr="00EE7533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 (0.1)</w:t>
            </w:r>
            <w:r w:rsidR="00ED1E77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ED1E77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ED1E77" w:rsidRPr="00EE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49A9" w14:textId="682EFC9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A74A" w14:textId="0901F01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1C83692" w14:textId="5494C8C9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17DEA622" w14:textId="28E280E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065F2" w14:textId="3380B765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D92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 (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21CF" w14:textId="442E808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 (0.3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DE3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B08F" w14:textId="72A063A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 (0.2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29DA" w14:textId="10871AF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D6A1C" w14:textId="389DDF9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8CC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DCD4" w14:textId="150771D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 (0.4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777C6E" w14:textId="217D84A4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07</w:t>
            </w:r>
          </w:p>
        </w:tc>
      </w:tr>
      <w:tr w:rsidR="00B21E3B" w:rsidRPr="005031AE" w14:paraId="20C2ADE6" w14:textId="46ED3405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81628" w14:textId="17F33B3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D207" w14:textId="61E0547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13B0" w14:textId="36A7AE4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02CE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77B2" w14:textId="02AAED3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BFD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0662" w14:textId="52ED1B4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9E91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E6A8" w14:textId="43658A6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F1762A" w14:textId="27EA3A71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95</w:t>
            </w:r>
          </w:p>
        </w:tc>
      </w:tr>
      <w:tr w:rsidR="00B21E3B" w:rsidRPr="005031AE" w14:paraId="3A8E6A43" w14:textId="0E4EF4A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157D" w14:textId="75CB5A5C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3A7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FFAD" w14:textId="6F0689B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8F00" w14:textId="2DAD490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D647" w14:textId="77DDFCB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557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3AE9" w14:textId="51D122A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5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DAD5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0BB8" w14:textId="4B24B3E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0BE0B8" w14:textId="63A0A53B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23</w:t>
            </w:r>
          </w:p>
        </w:tc>
      </w:tr>
      <w:tr w:rsidR="00B21E3B" w:rsidRPr="005031AE" w14:paraId="37FDCEDE" w14:textId="10B89B9C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F4CB5" w14:textId="4EC6F5DC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E705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4 (2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1A2A" w14:textId="260A859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6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A58E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4 (1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32CB" w14:textId="4F7DB7B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1 (1.4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797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 (0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0E17" w14:textId="6EC8993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8 (2.7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0813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1 (0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F44C" w14:textId="33C4425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7 (2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365BF5" w14:textId="6DDAF180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6</w:t>
            </w:r>
          </w:p>
        </w:tc>
      </w:tr>
      <w:tr w:rsidR="00B21E3B" w:rsidRPr="005031AE" w14:paraId="59E16C93" w14:textId="617286E4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5EA86" w14:textId="523C79DF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2E24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FC88F" w14:textId="3A71F67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FF1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4FAB" w14:textId="730E6C72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562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A3FC" w14:textId="4642E37D" w:rsidR="000F23D0" w:rsidRPr="005031AE" w:rsidRDefault="00ED1E77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D7D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E5B0" w14:textId="6AE65C7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2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ADBE36" w14:textId="25620B39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25A3D1D3" w14:textId="0166C7E2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22DD" w14:textId="078C2310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3B7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4E5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BD0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38FE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296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8EE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6A3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076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0EC74C" w14:textId="21768114" w:rsidR="000F23D0" w:rsidRPr="00ED1E77" w:rsidRDefault="00ED1E77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B21E3B" w:rsidRPr="005031AE" w14:paraId="529299E7" w14:textId="5500A72A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54DE4" w14:textId="58FB6AF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7B0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ED2E" w14:textId="7615298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1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F73F" w14:textId="51DF1B6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 (0.5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F75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 (0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9B12" w14:textId="77F99FF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 (0.3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F2E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814E" w14:textId="19C08B14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 (0.5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B4AB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 (0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AC2A" w14:textId="067B2BB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 (0.3)</w:t>
            </w:r>
            <w:r w:rsidR="00ED1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19C6F5" w14:textId="7150A5F0" w:rsidR="000F23D0" w:rsidRPr="00FC18C4" w:rsidRDefault="00FC18C4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18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459</w:t>
            </w:r>
          </w:p>
        </w:tc>
      </w:tr>
      <w:tr w:rsidR="00B21E3B" w:rsidRPr="005031AE" w14:paraId="7A8C4DF5" w14:textId="18F27089" w:rsidTr="004E6459">
        <w:trPr>
          <w:trHeight w:val="229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FE3A5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PUFA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33FD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4 (3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6546" w14:textId="2DAE5A9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.5 (3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c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0BB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 (0.7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4ACB" w14:textId="493A717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7 (1.3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030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.6 (0.4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AB646" w14:textId="722E6A1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 (2.7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c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F8501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9 (0.5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E4EA8" w14:textId="0DE7C40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.6 (0.9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D3EED8" w14:textId="06269F48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493</w:t>
            </w:r>
          </w:p>
        </w:tc>
      </w:tr>
      <w:tr w:rsidR="00B21E3B" w:rsidRPr="005031AE" w14:paraId="428DDBB1" w14:textId="087E9B5B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A26B" w14:textId="770F81E0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0is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CACD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CB8D" w14:textId="29CD0F7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BB916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6B2A" w14:textId="2516B52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12D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44B47" w14:textId="4104374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8B60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6FE8" w14:textId="089B24AD" w:rsidR="000F23D0" w:rsidRPr="00CA1D8F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CA1D8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0.2 (0.1)</w:t>
            </w:r>
            <w:r w:rsidR="00CA1D8F" w:rsidRPr="00CA1D8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(ab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1A9F16" w14:textId="2271B3A4" w:rsidR="000F23D0" w:rsidRPr="00CA1D8F" w:rsidRDefault="00104B1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39</w:t>
            </w:r>
          </w:p>
        </w:tc>
      </w:tr>
      <w:tr w:rsidR="00B21E3B" w:rsidRPr="005031AE" w14:paraId="49530193" w14:textId="24561591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1E8EB" w14:textId="76DC28A0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0anteis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747C" w14:textId="7F8E493F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E8F38" w14:textId="4EEBB59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90679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3377" w14:textId="2AC2C98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181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55F1" w14:textId="5473489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D6E4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C895" w14:textId="1DCFFD40" w:rsidR="000F23D0" w:rsidRPr="005031AE" w:rsidRDefault="00CA1D8F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8617D9" w14:textId="4C0A0C72" w:rsidR="000F23D0" w:rsidRPr="00CA1D8F" w:rsidRDefault="00104B1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54B8B168" w14:textId="544D8DD6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5FD9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FA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7002B" w14:textId="109CFCE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40AC" w14:textId="5D675C8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3D22B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5A45" w14:textId="51F98FA9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C7B5" w14:textId="58D234C4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55E7" w14:textId="0E12854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4F04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2CF7" w14:textId="0380B4A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2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4738D0" w14:textId="4B53DAB3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8</w:t>
            </w:r>
          </w:p>
        </w:tc>
      </w:tr>
      <w:tr w:rsidR="00B21E3B" w:rsidRPr="005031AE" w14:paraId="1969712B" w14:textId="4D5B56E2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CD07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MT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751D" w14:textId="719F366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9EC5" w14:textId="7B8E8215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BF1C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8350" w14:textId="3BD07AFC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E94DD" w14:textId="133F1D5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1C557" w14:textId="796BC49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2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796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C28D" w14:textId="62988310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  <w:r w:rsidR="00CA1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420F557" w14:textId="3F7E0430" w:rsidR="000F23D0" w:rsidRPr="00CA1D8F" w:rsidRDefault="00104B16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1D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B21E3B" w:rsidRPr="005031AE" w14:paraId="29241701" w14:textId="3F70F142" w:rsidTr="004E6459">
        <w:trPr>
          <w:trHeight w:val="229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3F35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EFA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C41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.8 (2.8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0BA72" w14:textId="080EF0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3 (3.4)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7172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 (0.6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E793" w14:textId="347BF37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.6 (1.4)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BEFA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2 (0.6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6F16" w14:textId="20745941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.9 (2.7)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78E8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1 (0.4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D34EC" w14:textId="573E64BD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.8 (2.1)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AE444F8" w14:textId="1AC612B7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2</w:t>
            </w:r>
          </w:p>
        </w:tc>
      </w:tr>
      <w:tr w:rsidR="00B21E3B" w:rsidRPr="005031AE" w14:paraId="1ABFADE9" w14:textId="5236CFAF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34FF6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FA/PUF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F7EF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811B" w14:textId="081470DA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2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A547" w14:textId="350C4511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 (0.0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5EAC" w14:textId="3989E4F6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9 (0.1)</w:t>
            </w:r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CA13" w14:textId="30D24554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 (0.0)</w:t>
            </w:r>
            <w:r w:rsidR="00337C17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E95B" w14:textId="4C4AD23F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9 (0.1)</w:t>
            </w:r>
            <w:r w:rsidR="000C6CF5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D3993" w14:textId="065BA5B4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9D5D" w14:textId="355C09F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CA5481" w14:textId="6B3FB376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195</w:t>
            </w:r>
          </w:p>
        </w:tc>
      </w:tr>
      <w:tr w:rsidR="00B21E3B" w:rsidRPr="005031AE" w14:paraId="321EE1A0" w14:textId="3C1889DE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952B" w14:textId="77777777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PA/DH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5E13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 (0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7D560" w14:textId="639A27E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2 (0.6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16885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 (0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362FA" w14:textId="1981C3E6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7 (0.5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E53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3 (0.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5083" w14:textId="5D26CB7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8 (2.6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65E9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2 (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D9F9" w14:textId="70BD79A8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 (0.6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6DDB8C" w14:textId="338CAD94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4</w:t>
            </w:r>
          </w:p>
        </w:tc>
      </w:tr>
      <w:tr w:rsidR="00B21E3B" w:rsidRPr="005031AE" w14:paraId="2AA32551" w14:textId="558C51CA" w:rsidTr="007B04AE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8B7E" w14:textId="77777777" w:rsidR="000F23D0" w:rsidRPr="005031AE" w:rsidRDefault="000F23D0" w:rsidP="000C6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4ED7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5.4 (13.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87C9" w14:textId="50CB8CF0" w:rsidR="000F23D0" w:rsidRPr="000C6CF5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1.9 (15.0)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D299F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5.6 (2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9F6A" w14:textId="51200ED7" w:rsidR="000F23D0" w:rsidRPr="000C6CF5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8.3 (6.1)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A79A8" w14:textId="3A5A6D1A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57.2 (2.0)</w:t>
            </w:r>
            <w:r w:rsidR="00337C17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D4D5" w14:textId="619B66FF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1.1 (10.1)</w:t>
            </w:r>
            <w:r w:rsidR="000C6CF5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6CF1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7.9 (1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70ED" w14:textId="57CAC063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2.9 (7.8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2A9A9D" w14:textId="16819ED7" w:rsidR="000F23D0" w:rsidRPr="007B04AE" w:rsidRDefault="007B04AE" w:rsidP="007B0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14</w:t>
            </w:r>
          </w:p>
        </w:tc>
      </w:tr>
      <w:tr w:rsidR="00B21E3B" w:rsidRPr="005031AE" w14:paraId="06A4C684" w14:textId="147A1F8D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21B08" w14:textId="62F218D4" w:rsidR="000F23D0" w:rsidRPr="000C6CF5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</w:pPr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Σ </w:t>
            </w:r>
            <w:proofErr w:type="gramStart"/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20:</w:t>
            </w:r>
            <w:proofErr w:type="gramEnd"/>
            <w:r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>2</w:t>
            </w:r>
            <w:r w:rsidR="000C6CF5" w:rsidRPr="000C6CF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r-FR"/>
              </w:rPr>
              <w:t xml:space="preserve"> &amp; 22:2 NM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E39D" w14:textId="5EC77906" w:rsidR="000F23D0" w:rsidRPr="005031AE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FD27C" w14:textId="1529A1A6" w:rsidR="000F23D0" w:rsidRPr="005031AE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124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875B" w14:textId="6651ADEC" w:rsidR="000F23D0" w:rsidRPr="008F7179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0F23D0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2 (0.</w:t>
            </w: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0F23D0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A3A0" w14:textId="25EE557D" w:rsidR="000F23D0" w:rsidRPr="008F7179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  <w:r w:rsidR="000F23D0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  <w:r w:rsidR="000F23D0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0.</w:t>
            </w: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0F23D0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  <w:r w:rsidR="00F1244F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F1244F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F1244F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CEFFD" w14:textId="3716C877" w:rsidR="000F23D0" w:rsidRPr="00337C17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0.</w:t>
            </w: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  <w:r w:rsidR="00337C17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FA5F5" w14:textId="5C8A9895" w:rsidR="000F23D0" w:rsidRPr="00337C17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0.</w:t>
            </w: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  <w:r w:rsidR="000F23D0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  <w:r w:rsidR="00F1244F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9B2B" w14:textId="33B3447E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7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</w:t>
            </w:r>
            <w:r w:rsidR="004E6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A16E" w14:textId="24D878A7" w:rsidR="000F23D0" w:rsidRPr="005031AE" w:rsidRDefault="004E6459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0F23D0"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F124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1925A4" w14:textId="389E9531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2</w:t>
            </w:r>
          </w:p>
        </w:tc>
      </w:tr>
      <w:tr w:rsidR="00B21E3B" w:rsidRPr="005031AE" w14:paraId="4A90E12E" w14:textId="5D9ACC3E" w:rsidTr="004E6459">
        <w:trPr>
          <w:trHeight w:val="229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E236" w14:textId="202AB7D9" w:rsidR="000F23D0" w:rsidRPr="005031AE" w:rsidRDefault="000F23D0" w:rsidP="0050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F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F0576" w14:textId="7BD2021A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3 (0.5)</w:t>
            </w:r>
            <w:r w:rsidR="005A1F02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6387" w14:textId="4B6A4193" w:rsidR="000F23D0" w:rsidRPr="005A1F02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1 (0.1)</w:t>
            </w:r>
            <w:r w:rsidR="000C6CF5" w:rsidRPr="005A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D57C" w14:textId="5FBF6F72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1 (0.3)</w:t>
            </w:r>
            <w:r w:rsidR="008F7179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CCAA" w14:textId="31BF2831" w:rsidR="000F23D0" w:rsidRPr="008F7179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 (0.1)</w:t>
            </w:r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c</w:t>
            </w:r>
            <w:proofErr w:type="spellEnd"/>
            <w:r w:rsidR="000C6CF5" w:rsidRPr="008F7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6EB3" w14:textId="779A514D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2 (0.1)</w:t>
            </w:r>
            <w:r w:rsidR="00337C17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93CE" w14:textId="6BEAC304" w:rsidR="000F23D0" w:rsidRPr="00337C17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6 (0.3)</w:t>
            </w:r>
            <w:r w:rsidR="000C6CF5" w:rsidRPr="00337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2A50" w14:textId="77777777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 (0.2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2F27" w14:textId="3A5C377B" w:rsidR="000F23D0" w:rsidRPr="005031AE" w:rsidRDefault="000F23D0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0.4)</w:t>
            </w:r>
            <w:r w:rsidR="000C6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9A55B8" w14:textId="4DD61BBB" w:rsidR="000F23D0" w:rsidRPr="007B04AE" w:rsidRDefault="007B04AE" w:rsidP="0050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B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</w:tbl>
    <w:p w14:paraId="445018A6" w14:textId="331B7ED9" w:rsidR="00A41694" w:rsidRDefault="005031A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41694">
        <w:rPr>
          <w:rFonts w:ascii="Times New Roman" w:hAnsi="Times New Roman" w:cs="Times New Roman"/>
          <w:b/>
          <w:sz w:val="24"/>
          <w:lang w:val="en-US"/>
        </w:rPr>
        <w:br w:type="page"/>
      </w:r>
    </w:p>
    <w:tbl>
      <w:tblPr>
        <w:tblpPr w:leftFromText="141" w:rightFromText="141" w:vertAnchor="page" w:horzAnchor="margin" w:tblpXSpec="center" w:tblpY="2212"/>
        <w:tblW w:w="10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1000"/>
        <w:gridCol w:w="1001"/>
        <w:gridCol w:w="1001"/>
        <w:gridCol w:w="1001"/>
        <w:gridCol w:w="1001"/>
        <w:gridCol w:w="1001"/>
        <w:gridCol w:w="1001"/>
        <w:gridCol w:w="1001"/>
        <w:gridCol w:w="682"/>
      </w:tblGrid>
      <w:tr w:rsidR="00AA0D6D" w:rsidRPr="00076351" w14:paraId="4669DC2E" w14:textId="77777777" w:rsidTr="00AA0D6D">
        <w:trPr>
          <w:trHeight w:val="269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5E2E" w14:textId="77777777" w:rsidR="00AA0D6D" w:rsidRPr="00076351" w:rsidRDefault="00AA0D6D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88A7" w14:textId="0C3634AC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star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oerchi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0156E" w14:textId="474FE548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ia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ctica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9E11B" w14:textId="584A4DB9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y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runcata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2F6D3" w14:textId="6FD15BBC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A0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discors</w:t>
            </w:r>
            <w:proofErr w:type="spellEnd"/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53D046" w14:textId="10517AE2" w:rsidR="00AA0D6D" w:rsidRDefault="00AA0D6D" w:rsidP="00D4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perm</w:t>
            </w:r>
          </w:p>
        </w:tc>
      </w:tr>
      <w:tr w:rsidR="00AA0D6D" w:rsidRPr="00076351" w14:paraId="131A48D4" w14:textId="77777777" w:rsidTr="00AA0D6D">
        <w:trPr>
          <w:trHeight w:val="269"/>
        </w:trPr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0CBDE" w14:textId="77777777" w:rsidR="00AA0D6D" w:rsidRPr="00076351" w:rsidRDefault="00AA0D6D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D27A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4918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EF17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293B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C181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627C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E2C0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mme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9FF6" w14:textId="77777777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682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D93C1" w14:textId="35EAEB4B" w:rsidR="00AA0D6D" w:rsidRPr="00076351" w:rsidRDefault="00AA0D6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46414E" w:rsidRPr="00076351" w14:paraId="18128EA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8AE33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BC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47DE" w14:textId="0C3EB48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121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30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65FB" w14:textId="28C8E46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3)</w:t>
            </w:r>
            <w:r w:rsidR="00121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5B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D4830" w14:textId="2475071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  <w:r w:rsidR="00121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9A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FE8B2" w14:textId="25DD4C0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 (0.4)</w:t>
            </w:r>
            <w:r w:rsidR="00121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DEC403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0D8920D0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70478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FB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055C" w14:textId="752BCD1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78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ED39" w14:textId="2115AD5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BC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CFDB" w14:textId="7E399B0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F1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C3E3" w14:textId="4BA571C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2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A0B695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0C994D53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C8542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51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8 (1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3ED6" w14:textId="1F4FF76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4 (0.9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5C7" w14:textId="75D3F83D" w:rsidR="0046414E" w:rsidRPr="004C63F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.3 (0.7)</w:t>
            </w:r>
            <w:r w:rsidR="004C63F0"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2B8F" w14:textId="6642C774" w:rsidR="0046414E" w:rsidRPr="004C63F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0 (0.4)</w:t>
            </w:r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5BD" w14:textId="36335133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 (0.5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66DE" w14:textId="4488D49B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 (0.7)</w:t>
            </w:r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90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9 (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2AB6" w14:textId="1CA73E5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6 (2.6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033872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17EA90B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82FC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D0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C872" w14:textId="51B7B59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8665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A762" w14:textId="1410438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3A83" w14:textId="42152256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 (0.0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7A40" w14:textId="56132091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 (0.0)</w:t>
            </w:r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c</w:t>
            </w:r>
            <w:proofErr w:type="spellEnd"/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7B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EA3C" w14:textId="04B3D39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1ABAD7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6E73CC4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7C3CB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07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1 (1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CD1D" w14:textId="6E39ACC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3 (0.7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BA5C" w14:textId="1DF3BC50" w:rsidR="0046414E" w:rsidRPr="004C63F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.5 (0.8)</w:t>
            </w:r>
            <w:r w:rsidR="004C63F0"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39AE" w14:textId="71416BCE" w:rsidR="0046414E" w:rsidRPr="004C63F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C63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.1 (0.5)</w:t>
            </w:r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563" w14:textId="18454930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9 (0.1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53D1A" w14:textId="76E792E0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 (0.3)</w:t>
            </w:r>
            <w:r w:rsidR="004A17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9B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3 (1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CC10" w14:textId="6428076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9 (3.7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D333B8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46414E" w:rsidRPr="00076351" w14:paraId="396697E2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05645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1C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EB70" w14:textId="1A912B7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4A1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55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40320" w14:textId="3A9195DF" w:rsidR="0046414E" w:rsidRPr="00076351" w:rsidRDefault="004A179C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34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B594" w14:textId="6EA5D78C" w:rsidR="0046414E" w:rsidRPr="00076351" w:rsidRDefault="004A179C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DDB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4F82" w14:textId="3771C5F9" w:rsidR="0046414E" w:rsidRPr="00076351" w:rsidRDefault="004A179C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6922BF" w14:textId="77777777" w:rsidR="0046414E" w:rsidRPr="0083769B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376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1E54FA66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902C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97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575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41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0AD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60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D68C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3B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C889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B05FB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52</w:t>
            </w:r>
          </w:p>
        </w:tc>
      </w:tr>
      <w:tr w:rsidR="0046414E" w:rsidRPr="00076351" w14:paraId="6A68F3FE" w14:textId="77777777" w:rsidTr="0046414E">
        <w:trPr>
          <w:trHeight w:val="269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6EBC1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SF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16A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2 (2.8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46F03" w14:textId="3341E9A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(1.6)</w:t>
            </w:r>
            <w:r w:rsidR="00950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B355" w14:textId="7DBCEFD8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.1 (1.7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BDA4" w14:textId="4E737092" w:rsidR="0046414E" w:rsidRPr="009504F3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50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18.5 (1.1)</w:t>
            </w:r>
            <w:r w:rsidR="009504F3" w:rsidRPr="00950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 (ab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F67F" w14:textId="4A0B3953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5.1 (0.6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4FA2" w14:textId="1794827F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.4 (1)</w:t>
            </w:r>
            <w:r w:rsidR="00950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F07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6 (2.5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CD4F" w14:textId="05A7686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2 (6)</w:t>
            </w:r>
            <w:r w:rsidR="00950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3445DD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15</w:t>
            </w:r>
          </w:p>
        </w:tc>
      </w:tr>
      <w:tr w:rsidR="0046414E" w:rsidRPr="00076351" w14:paraId="5638DB6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546C4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1D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 (0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100B" w14:textId="382E663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3C5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3404" w14:textId="198BEF1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0D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50B6" w14:textId="75379EE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 (0.4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E9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8B4F" w14:textId="3FC3D09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D43D19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7</w:t>
            </w:r>
          </w:p>
        </w:tc>
      </w:tr>
      <w:tr w:rsidR="0046414E" w:rsidRPr="00076351" w14:paraId="6BB6C49F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5A06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DF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EA27" w14:textId="4CAE34AC" w:rsidR="0046414E" w:rsidRPr="00076351" w:rsidRDefault="005646F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DD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 (0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A8AE" w14:textId="4B2A10F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 (0.7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CF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535C" w14:textId="35840A2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 (0.5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10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 (0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16B2" w14:textId="5A3CCFE4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 (0.7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1E913D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7106927D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20484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66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1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01B5" w14:textId="2E36B48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 (1.3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BF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6CDA8" w14:textId="52CD908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</w:t>
            </w:r>
            <w:proofErr w:type="spellEnd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A38" w14:textId="5E09E481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7 (0.1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A510" w14:textId="4344C279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3 (0.2)</w:t>
            </w:r>
            <w:r w:rsidR="005646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e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B9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8685C" w14:textId="401E145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184B1E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540A3C7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EC863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4E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2EC19" w14:textId="7AA9F8A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 (0.1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72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4EF87" w14:textId="0C1C2E9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</w:t>
            </w:r>
            <w:proofErr w:type="spellEnd"/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EE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AA4B" w14:textId="700F9A04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e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47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3BAAE" w14:textId="7EBC3F4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 (0.2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e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8D97EC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55943DF6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E3AE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A1E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 (0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B659A" w14:textId="3101EF0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 (0.4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56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1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E289" w14:textId="0C7CB10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 (0.3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4C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328CB" w14:textId="1A09DD8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 (0.1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DB5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F7CE" w14:textId="35F2B71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 (0.3)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5646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856583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56D5D91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9EB5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FA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5933" w14:textId="3379A01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2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2D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706F3" w14:textId="5B6947D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322" w14:textId="27DABF17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6 (0.1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D470" w14:textId="4C1B58C0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2 (0.1)</w:t>
            </w:r>
            <w:r w:rsidR="00A11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24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5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3DA1" w14:textId="351CAFF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 (0.6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D54963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492604B9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B4E3B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D0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8 (0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0BD2" w14:textId="3D55318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0.8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45D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2431" w14:textId="452CB9C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74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7 (0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4AA0" w14:textId="5CB74F5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4 (0.4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C8E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4D5AF" w14:textId="6523D77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D66D24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F0BB1DD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016C8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DD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CE55" w14:textId="42B92BA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897E" w14:textId="029AF900" w:rsidR="0046414E" w:rsidRPr="00523E7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23E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 (0.0)</w:t>
            </w:r>
            <w:r w:rsidR="00523E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6EED" w14:textId="42FCAE28" w:rsidR="0046414E" w:rsidRPr="00523E7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23E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 (0.0)</w:t>
            </w:r>
            <w:r w:rsidR="00A11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773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D318" w14:textId="2420B87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368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C292" w14:textId="06E2FE0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8644D6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169</w:t>
            </w:r>
          </w:p>
        </w:tc>
      </w:tr>
      <w:tr w:rsidR="0046414E" w:rsidRPr="00076351" w14:paraId="63E495D9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34951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70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59D06" w14:textId="251582C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06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E6E37" w14:textId="2F27BF4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08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39D9" w14:textId="23152BE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A1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F1CD0" w14:textId="5D897D1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  <w:r w:rsidR="00A11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C12CE8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738C1BBE" w14:textId="77777777" w:rsidTr="0046414E">
        <w:trPr>
          <w:trHeight w:val="269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5904E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MUF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DE7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 (1.6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9AA6" w14:textId="7B95CB5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2 (2.1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A6F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0.9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820A" w14:textId="1B9A49D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3 (0.8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7C7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1 (0.6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E254" w14:textId="311FDDA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 (0.7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AF7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3 (1.1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76B7" w14:textId="520AF41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7 (1.2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AB1D34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7BC1C5EB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14FA4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E1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C754" w14:textId="777795C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CBE" w14:textId="45B4E32E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0 (0.3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45CC" w14:textId="49B8FD62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 (0.5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CD4" w14:textId="3B284897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.5 (0.9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1577" w14:textId="214DBEFB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 (1.5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E8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89B2" w14:textId="03912F2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7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514B47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143E035B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2D47C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CA9" w14:textId="47B06E3C" w:rsidR="0046414E" w:rsidRPr="00CA726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 (0.1)</w:t>
            </w:r>
            <w:r w:rsidR="00CA726C"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13A6" w14:textId="4F1D8810" w:rsidR="0046414E" w:rsidRPr="00CA726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27E" w14:textId="18715093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 (0.0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97CA" w14:textId="05703366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5F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ECF8" w14:textId="6C5316F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5B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C464" w14:textId="3BC1D08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D800B4A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03E8C71C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37BF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97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8757" w14:textId="4A7E7252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E6A" w14:textId="2155A0F7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 (0.0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38C4" w14:textId="59D1A7DA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 (0.0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69C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9E86F" w14:textId="07DE268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c</w:t>
            </w:r>
            <w:proofErr w:type="spell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EC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87EA4" w14:textId="050A31D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FF3032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15</w:t>
            </w:r>
          </w:p>
        </w:tc>
      </w:tr>
      <w:tr w:rsidR="0046414E" w:rsidRPr="00076351" w14:paraId="39692AF7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B2197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5BF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8 (0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2931" w14:textId="1EF579B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6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616" w14:textId="4A905823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.4 (0.3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B70E" w14:textId="1B1AC12A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 (0.8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57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0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741B6" w14:textId="0E82172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8 (0.7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BE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3 (0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A2DB5" w14:textId="7C45905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5 (1.2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086075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F23D8C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23F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98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5444" w14:textId="7080B86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EC2" w14:textId="6D0CEA8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747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44A1" w14:textId="5EA31B6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3DE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BD66" w14:textId="1CDFA0A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C0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438D3" w14:textId="60F3A10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74E938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090A65DC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FC5B9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0F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 (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D755" w14:textId="10589F5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1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0D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5765" w14:textId="14F7F56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7C4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 (0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BD26" w14:textId="599A10B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E7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5 (0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6786" w14:textId="5D50CF0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 (0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1F624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72</w:t>
            </w:r>
          </w:p>
        </w:tc>
      </w:tr>
      <w:tr w:rsidR="0046414E" w:rsidRPr="00076351" w14:paraId="7F63238A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26C82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1E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0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571E2" w14:textId="5FD0B93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 (1.2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02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2 (0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B899" w14:textId="3F9EC12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4 (0.5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603" w14:textId="34D25B20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.9 (0.8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2174" w14:textId="0B98E39F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.9 (1.9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3A1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2 (0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E4EB" w14:textId="40E854B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7 (2.2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c</w:t>
            </w:r>
            <w:proofErr w:type="spell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BACD4F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DCF620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6F27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51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 (0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B8AD0" w14:textId="5C3549D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 (0.4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44A0" w14:textId="07A30450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 (0.2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A79BA" w14:textId="6A4D04C2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.7 (0.2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8F9" w14:textId="052F0952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0 (0.1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11195" w14:textId="70B9C405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 (0.1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4E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6 (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D83D" w14:textId="30E523C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 (0.8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C19073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EF61DF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3648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12E" w14:textId="06A8D5BF" w:rsidR="0046414E" w:rsidRPr="00CA726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.5 (0.5)</w:t>
            </w:r>
            <w:r w:rsidR="00CA726C"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9DF4" w14:textId="14AFED47" w:rsidR="0046414E" w:rsidRPr="00CA726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A72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.2 (0.5)</w:t>
            </w:r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4FB" w14:textId="2A9B39F9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 (0.0)</w:t>
            </w:r>
            <w:r w:rsidR="00747647"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484C5" w14:textId="19005212" w:rsidR="0046414E" w:rsidRPr="0074764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47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D4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D90F" w14:textId="39FAB87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67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6C01" w14:textId="4674102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584258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8DE4864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820BE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ω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93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5D6A" w14:textId="76C9C8E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 (1.2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67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7 (1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2E4A" w14:textId="2B6D93E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2 (0.8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9CD" w14:textId="333E922A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6.2 (0.5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4ACC" w14:textId="20CAFD1D" w:rsidR="0046414E" w:rsidRPr="00DB785A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12.5 (0.7)</w:t>
            </w:r>
            <w:r w:rsidR="00DB785A" w:rsidRPr="00DB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F55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9 (0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16F2" w14:textId="5772659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6 (1.4)</w:t>
            </w:r>
            <w:r w:rsidR="00DB7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F31E4C" w14:textId="77777777" w:rsidR="0046414E" w:rsidRPr="00453D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3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0A72563" w14:textId="77777777" w:rsidTr="00A3093F">
        <w:trPr>
          <w:trHeight w:val="269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E4B1" w14:textId="77777777" w:rsidR="0046414E" w:rsidRPr="00076351" w:rsidRDefault="0046414E" w:rsidP="00A3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PUF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3544" w14:textId="298A1EAC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 (3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538CF" w14:textId="3008725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.1 (3.2)</w:t>
            </w:r>
            <w:r w:rsidR="00426A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458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3 (2.4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1358" w14:textId="78CE3A8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 (1.6)</w:t>
            </w:r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8638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  <w:proofErr w:type="spellEnd"/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FA9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.7 (1.1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995EE" w14:textId="1AA7464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.2</w:t>
            </w:r>
            <w:r w:rsidR="00A30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1.5)</w:t>
            </w:r>
            <w:r w:rsidR="00A30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</w:t>
            </w:r>
            <w:r w:rsidR="008638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2626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A214" w14:textId="65CAC833" w:rsidR="0046414E" w:rsidRPr="00A3093F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09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5.2 (2.4)</w:t>
            </w:r>
            <w:r w:rsidR="00A3093F" w:rsidRPr="00A309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B235" w14:textId="2CAFB803" w:rsidR="0046414E" w:rsidRPr="00A811E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A81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47.1 (5.5)</w:t>
            </w:r>
            <w:r w:rsidR="00262603" w:rsidRPr="00A81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 xml:space="preserve"> (</w:t>
            </w:r>
            <w:r w:rsidR="0086380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c</w:t>
            </w:r>
            <w:r w:rsidR="00262603" w:rsidRPr="00A811E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906608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01DD9772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210B2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is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4C5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761F" w14:textId="71CC5067" w:rsidR="0046414E" w:rsidRPr="00076351" w:rsidRDefault="009E69F3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740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188C" w14:textId="0BC2276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AD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83B28" w14:textId="286B306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5D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842F2" w14:textId="65F7A85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d</w:t>
            </w:r>
            <w:proofErr w:type="spellEnd"/>
            <w:proofErr w:type="gramEnd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2D2B2A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0C7B8CF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791D5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is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2A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F63E" w14:textId="332CA4F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67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1458" w14:textId="0C28EEF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0E1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AA92" w14:textId="628501E5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CEC" w14:textId="56F320B0" w:rsidR="0046414E" w:rsidRPr="001447FD" w:rsidRDefault="001447FD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44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144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 w:rsidRPr="00144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350F4" w14:textId="1E7F8D13" w:rsidR="0046414E" w:rsidRPr="001447FD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4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 (0.2)</w:t>
            </w:r>
            <w:r w:rsidR="009E69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D59BD3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4CC76249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997CA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anteis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23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2965" w14:textId="1A571B78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A1D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6A84" w14:textId="673C3BE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DF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2748" w14:textId="1681D47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21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DD55" w14:textId="38877A9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33D035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0BEB34D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26CFA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is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03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D68A" w14:textId="687BEF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18B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013F" w14:textId="787293A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7C6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E6FF" w14:textId="0B5B960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69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8940" w14:textId="482AD67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.2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AA4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  <w:proofErr w:type="spellEnd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76198A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11</w:t>
            </w:r>
          </w:p>
        </w:tc>
      </w:tr>
      <w:tr w:rsidR="0046414E" w:rsidRPr="00076351" w14:paraId="131EEFE5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167AA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F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4AB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9AC8" w14:textId="66BB4B2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 (0.2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A92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2DD03" w14:textId="0151332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 (0.2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D7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F013" w14:textId="11DBAB6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 (0.2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C1B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BDBB" w14:textId="5AD1A99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 (0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4B7046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1D34A29F" w14:textId="77777777" w:rsidTr="0046414E">
        <w:trPr>
          <w:trHeight w:val="269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5DC17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MT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52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 (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388B0" w14:textId="298D78A4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1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5E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0D114" w14:textId="0360BE3E" w:rsidR="0046414E" w:rsidRPr="00076351" w:rsidRDefault="009E69F3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46414E"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DCC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F510F" w14:textId="463C1E1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.2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DE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B08A" w14:textId="231AFF0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.2)</w:t>
            </w:r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AA4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  <w:proofErr w:type="spellEnd"/>
            <w:r w:rsidR="009E6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608756" w14:textId="77777777" w:rsidR="0046414E" w:rsidRPr="0039093C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909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8</w:t>
            </w:r>
          </w:p>
        </w:tc>
      </w:tr>
      <w:tr w:rsidR="0046414E" w:rsidRPr="00076351" w14:paraId="724E2AC0" w14:textId="77777777" w:rsidTr="0046414E">
        <w:trPr>
          <w:trHeight w:val="269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F5FF8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 EF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5509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5 (2.5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7E6A1" w14:textId="1BCA102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3 (3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7658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6 (1.8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EF3B" w14:textId="0449F2BB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8 (1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551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8 (0.6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5493" w14:textId="6FC68CF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8 (1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7EB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6 (1.7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213A" w14:textId="782DDDC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6 (3.5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A0D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c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637361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26F2666C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AF1C6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FA/PUF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3A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5FAF" w14:textId="05BB4392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 (0.1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163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039F" w14:textId="245DC0D4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0BD" w14:textId="4F90E58A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 (0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1C4AC" w14:textId="7FB2089A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 (0)</w:t>
            </w:r>
            <w:r w:rsidR="00B150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E1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2374" w14:textId="61C64434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7D81034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5A9A77C7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FF44F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PA/D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4194" w14:textId="4BE043F0" w:rsidR="0046414E" w:rsidRPr="004F0A8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0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6 (0.2)</w:t>
            </w:r>
            <w:r w:rsidR="004F0A81" w:rsidRPr="004F0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C487" w14:textId="658D322F" w:rsidR="0046414E" w:rsidRPr="004F0A8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F0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2 (0.1)</w:t>
            </w:r>
            <w:r w:rsidR="00B150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8E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6EFF" w14:textId="1C5FBF8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101" w14:textId="16214F6A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 (0.1)</w:t>
            </w:r>
            <w:r w:rsidR="00A36BCE"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716F" w14:textId="0A9C4F79" w:rsidR="0046414E" w:rsidRPr="00A36BCE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6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2 (0.2)</w:t>
            </w:r>
            <w:r w:rsidR="00B150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2A6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BCD2F" w14:textId="6BC4CC5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 (0.2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</w:t>
            </w:r>
            <w:proofErr w:type="spellEnd"/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9B445D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4D627A87" w14:textId="77777777" w:rsidTr="00A55707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1FEE2" w14:textId="77777777" w:rsidR="0046414E" w:rsidRPr="00076351" w:rsidRDefault="0046414E" w:rsidP="00A55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C0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9.4 (11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3FFC" w14:textId="3D6FCBCE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.9 (13.5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F6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4.5 (9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1C952" w14:textId="79868BCD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3.8 (6.5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106" w14:textId="14A442DB" w:rsidR="0046414E" w:rsidRPr="00262603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2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5.4 (2.5)</w:t>
            </w:r>
            <w:r w:rsidR="00262603" w:rsidRPr="00262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02E7" w14:textId="4B2775E8" w:rsidR="0046414E" w:rsidRPr="00262603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2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9.9 (6.1)</w:t>
            </w:r>
            <w:r w:rsidR="00A55707" w:rsidRPr="00262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4BA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.6 (9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1EDF" w14:textId="4A7B9F43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AA3FE7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32D23EEC" w14:textId="77777777" w:rsidTr="0046414E">
        <w:trPr>
          <w:trHeight w:val="258"/>
        </w:trPr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35F63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gramStart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</w:t>
            </w:r>
            <w:proofErr w:type="gramEnd"/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&amp; 22:2 NM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AB4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D140" w14:textId="0EC8EF8F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79BD" w14:textId="108BBEEF" w:rsidR="0046414E" w:rsidRPr="00A5570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5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.0 (0.4)</w:t>
            </w:r>
            <w:r w:rsidR="00A55707" w:rsidRPr="00A55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(*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C1A4F" w14:textId="31D10D5D" w:rsidR="0046414E" w:rsidRPr="00A55707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A55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>17.1 (0.8)</w:t>
            </w:r>
            <w:r w:rsidR="00A55707" w:rsidRPr="00A55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997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EA4DF" w14:textId="51D7A90A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CFA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64C7" w14:textId="48BBCDC0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A55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37E17D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  <w:tr w:rsidR="0046414E" w:rsidRPr="00076351" w14:paraId="6C9DA507" w14:textId="77777777" w:rsidTr="0046414E">
        <w:trPr>
          <w:trHeight w:val="269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AB4A" w14:textId="77777777" w:rsidR="0046414E" w:rsidRPr="00076351" w:rsidRDefault="0046414E" w:rsidP="00464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P</w:t>
            </w: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F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21A2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 (0.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2FEF8" w14:textId="07ABCF76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 (0.5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55FF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2 (0.4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09AF" w14:textId="34E2E0A9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4 (0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1D6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6 (0.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9216" w14:textId="6C9EE892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1 (0.5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c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5F40" w14:textId="77777777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 (0.4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0253" w14:textId="2A01B111" w:rsidR="0046414E" w:rsidRPr="00076351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7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7 (0.4)</w:t>
            </w:r>
            <w:r w:rsidR="00B15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d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610F87" w14:textId="77777777" w:rsidR="0046414E" w:rsidRPr="004707A0" w:rsidRDefault="0046414E" w:rsidP="00464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707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0001</w:t>
            </w:r>
          </w:p>
        </w:tc>
      </w:tr>
    </w:tbl>
    <w:p w14:paraId="4FCE5FB6" w14:textId="2FB3D665" w:rsidR="000E21AD" w:rsidRDefault="000E21AD">
      <w:pPr>
        <w:rPr>
          <w:rFonts w:ascii="Times New Roman" w:hAnsi="Times New Roman" w:cs="Times New Roman"/>
          <w:b/>
          <w:sz w:val="24"/>
          <w:lang w:val="en-US"/>
        </w:rPr>
      </w:pPr>
      <w:r w:rsidRPr="000E21AD">
        <w:rPr>
          <w:rFonts w:ascii="Times New Roman" w:hAnsi="Times New Roman" w:cs="Times New Roman"/>
          <w:b/>
          <w:sz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lang w:val="en-US"/>
        </w:rPr>
        <w:t>able S</w:t>
      </w:r>
      <w:r w:rsidR="00924FAA">
        <w:rPr>
          <w:rFonts w:ascii="Times New Roman" w:hAnsi="Times New Roman" w:cs="Times New Roman"/>
          <w:b/>
          <w:sz w:val="24"/>
          <w:lang w:val="en-US"/>
        </w:rPr>
        <w:t>3</w:t>
      </w:r>
    </w:p>
    <w:p w14:paraId="6319EF32" w14:textId="40726772" w:rsidR="00C9717E" w:rsidRPr="00C9717E" w:rsidRDefault="00C9717E" w:rsidP="00C9717E">
      <w:pPr>
        <w:tabs>
          <w:tab w:val="left" w:pos="3687"/>
        </w:tabs>
      </w:pPr>
    </w:p>
    <w:sectPr w:rsidR="00C9717E" w:rsidRPr="00C97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B4C10" w14:textId="77777777" w:rsidR="00D752AD" w:rsidRDefault="00D752AD" w:rsidP="00D441CA">
      <w:pPr>
        <w:spacing w:after="0" w:line="240" w:lineRule="auto"/>
      </w:pPr>
      <w:r>
        <w:separator/>
      </w:r>
    </w:p>
  </w:endnote>
  <w:endnote w:type="continuationSeparator" w:id="0">
    <w:p w14:paraId="12AC73DF" w14:textId="77777777" w:rsidR="00D752AD" w:rsidRDefault="00D752AD" w:rsidP="00D4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64E42" w14:textId="77777777" w:rsidR="00D752AD" w:rsidRDefault="00D752AD" w:rsidP="00D441CA">
      <w:pPr>
        <w:spacing w:after="0" w:line="240" w:lineRule="auto"/>
      </w:pPr>
      <w:r>
        <w:separator/>
      </w:r>
    </w:p>
  </w:footnote>
  <w:footnote w:type="continuationSeparator" w:id="0">
    <w:p w14:paraId="7C44AC2A" w14:textId="77777777" w:rsidR="00D752AD" w:rsidRDefault="00D752AD" w:rsidP="00D44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37A"/>
    <w:rsid w:val="00016577"/>
    <w:rsid w:val="000923A2"/>
    <w:rsid w:val="000B344A"/>
    <w:rsid w:val="000C6CF5"/>
    <w:rsid w:val="000C78A0"/>
    <w:rsid w:val="000E21AD"/>
    <w:rsid w:val="000F23D0"/>
    <w:rsid w:val="000F7B30"/>
    <w:rsid w:val="00104B16"/>
    <w:rsid w:val="00121E3B"/>
    <w:rsid w:val="00127EBA"/>
    <w:rsid w:val="00142F06"/>
    <w:rsid w:val="001447FD"/>
    <w:rsid w:val="0015099A"/>
    <w:rsid w:val="00186DFD"/>
    <w:rsid w:val="00191494"/>
    <w:rsid w:val="001F4A7A"/>
    <w:rsid w:val="00244FC2"/>
    <w:rsid w:val="002610BE"/>
    <w:rsid w:val="00262603"/>
    <w:rsid w:val="00265011"/>
    <w:rsid w:val="0027547D"/>
    <w:rsid w:val="00280902"/>
    <w:rsid w:val="00293FC4"/>
    <w:rsid w:val="00297180"/>
    <w:rsid w:val="00327ECD"/>
    <w:rsid w:val="00337C17"/>
    <w:rsid w:val="0039093C"/>
    <w:rsid w:val="00426A81"/>
    <w:rsid w:val="00453DED"/>
    <w:rsid w:val="0046414E"/>
    <w:rsid w:val="004707A0"/>
    <w:rsid w:val="004A179C"/>
    <w:rsid w:val="004B0633"/>
    <w:rsid w:val="004C63F0"/>
    <w:rsid w:val="004E6459"/>
    <w:rsid w:val="004F0A81"/>
    <w:rsid w:val="004F2530"/>
    <w:rsid w:val="00500B85"/>
    <w:rsid w:val="005031AE"/>
    <w:rsid w:val="005119C4"/>
    <w:rsid w:val="00513BA4"/>
    <w:rsid w:val="00523E7D"/>
    <w:rsid w:val="00557486"/>
    <w:rsid w:val="005646FD"/>
    <w:rsid w:val="005A1F02"/>
    <w:rsid w:val="005D1DA4"/>
    <w:rsid w:val="005D24C1"/>
    <w:rsid w:val="0060473E"/>
    <w:rsid w:val="00653475"/>
    <w:rsid w:val="006C40D6"/>
    <w:rsid w:val="006F5AE9"/>
    <w:rsid w:val="00701D79"/>
    <w:rsid w:val="00716B7B"/>
    <w:rsid w:val="00747647"/>
    <w:rsid w:val="007B04AE"/>
    <w:rsid w:val="007C09A9"/>
    <w:rsid w:val="0083769B"/>
    <w:rsid w:val="0086380D"/>
    <w:rsid w:val="0087147E"/>
    <w:rsid w:val="008F7179"/>
    <w:rsid w:val="009241DC"/>
    <w:rsid w:val="00924FAA"/>
    <w:rsid w:val="009504F3"/>
    <w:rsid w:val="0096187B"/>
    <w:rsid w:val="0098260B"/>
    <w:rsid w:val="009971C5"/>
    <w:rsid w:val="009C2CEF"/>
    <w:rsid w:val="009E69F3"/>
    <w:rsid w:val="00A116B9"/>
    <w:rsid w:val="00A20256"/>
    <w:rsid w:val="00A3093F"/>
    <w:rsid w:val="00A36BCE"/>
    <w:rsid w:val="00A41694"/>
    <w:rsid w:val="00A55707"/>
    <w:rsid w:val="00A811ED"/>
    <w:rsid w:val="00AA0D6D"/>
    <w:rsid w:val="00AA4D7C"/>
    <w:rsid w:val="00AF601F"/>
    <w:rsid w:val="00B1508D"/>
    <w:rsid w:val="00B21E3B"/>
    <w:rsid w:val="00B41E45"/>
    <w:rsid w:val="00B469F1"/>
    <w:rsid w:val="00B73E1E"/>
    <w:rsid w:val="00B74078"/>
    <w:rsid w:val="00B97175"/>
    <w:rsid w:val="00BA2748"/>
    <w:rsid w:val="00BC188B"/>
    <w:rsid w:val="00C7437A"/>
    <w:rsid w:val="00C9717E"/>
    <w:rsid w:val="00CA1D8F"/>
    <w:rsid w:val="00CA726C"/>
    <w:rsid w:val="00CC28D4"/>
    <w:rsid w:val="00CC50A9"/>
    <w:rsid w:val="00CD0D31"/>
    <w:rsid w:val="00D10D23"/>
    <w:rsid w:val="00D441CA"/>
    <w:rsid w:val="00D47B19"/>
    <w:rsid w:val="00D51956"/>
    <w:rsid w:val="00D615E8"/>
    <w:rsid w:val="00D752AD"/>
    <w:rsid w:val="00D762DD"/>
    <w:rsid w:val="00DB11AF"/>
    <w:rsid w:val="00DB785A"/>
    <w:rsid w:val="00DF39A0"/>
    <w:rsid w:val="00E1227F"/>
    <w:rsid w:val="00E134D4"/>
    <w:rsid w:val="00E46B1A"/>
    <w:rsid w:val="00E64D7C"/>
    <w:rsid w:val="00E86666"/>
    <w:rsid w:val="00E87F06"/>
    <w:rsid w:val="00ED1E77"/>
    <w:rsid w:val="00EE7533"/>
    <w:rsid w:val="00F1244F"/>
    <w:rsid w:val="00F92E36"/>
    <w:rsid w:val="00FC18C4"/>
    <w:rsid w:val="00FC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58785"/>
  <w15:chartTrackingRefBased/>
  <w15:docId w15:val="{BCD80E72-EE1F-43B3-B97F-C4AAC26B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441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41CA"/>
  </w:style>
  <w:style w:type="paragraph" w:styleId="Pieddepage">
    <w:name w:val="footer"/>
    <w:basedOn w:val="Normal"/>
    <w:link w:val="PieddepageCar"/>
    <w:uiPriority w:val="99"/>
    <w:unhideWhenUsed/>
    <w:rsid w:val="00D441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41CA"/>
  </w:style>
  <w:style w:type="paragraph" w:styleId="Rvision">
    <w:name w:val="Revision"/>
    <w:hidden/>
    <w:uiPriority w:val="99"/>
    <w:semiHidden/>
    <w:rsid w:val="009C2C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0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69</Words>
  <Characters>1248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1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ier</dc:creator>
  <cp:keywords/>
  <dc:description/>
  <cp:lastModifiedBy>Bridier Guillaume</cp:lastModifiedBy>
  <cp:revision>2</cp:revision>
  <dcterms:created xsi:type="dcterms:W3CDTF">2023-10-02T15:14:00Z</dcterms:created>
  <dcterms:modified xsi:type="dcterms:W3CDTF">2023-10-02T15:14:00Z</dcterms:modified>
</cp:coreProperties>
</file>